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B7E41F" w14:textId="2504A195" w:rsidR="007D6EC5" w:rsidRPr="007357EE" w:rsidRDefault="00D06502" w:rsidP="006D37BD">
      <w:pPr>
        <w:rPr>
          <w:rFonts w:ascii="Arial" w:hAnsi="Arial" w:cs="Arial"/>
          <w:sz w:val="20"/>
          <w:szCs w:val="20"/>
        </w:rPr>
      </w:pPr>
      <w:r w:rsidRPr="007357EE">
        <w:rPr>
          <w:rFonts w:ascii="Arial" w:hAnsi="Arial" w:cs="Arial"/>
          <w:sz w:val="20"/>
          <w:szCs w:val="20"/>
        </w:rPr>
        <w:t xml:space="preserve">Supplementary tables. </w:t>
      </w:r>
    </w:p>
    <w:p w14:paraId="404C873B" w14:textId="77777777" w:rsidR="00D06502" w:rsidRPr="007357EE" w:rsidRDefault="00D06502" w:rsidP="006D37BD">
      <w:pPr>
        <w:rPr>
          <w:rFonts w:ascii="Arial" w:hAnsi="Arial" w:cs="Arial"/>
          <w:sz w:val="20"/>
          <w:szCs w:val="20"/>
        </w:rPr>
      </w:pPr>
    </w:p>
    <w:p w14:paraId="7920C75C" w14:textId="77777777" w:rsidR="00177105" w:rsidRPr="007357EE" w:rsidRDefault="00D668F0" w:rsidP="00177105">
      <w:pPr>
        <w:rPr>
          <w:rFonts w:ascii="Arial" w:hAnsi="Arial" w:cs="Arial"/>
          <w:sz w:val="20"/>
          <w:szCs w:val="20"/>
        </w:rPr>
      </w:pPr>
      <w:proofErr w:type="spellStart"/>
      <w:r w:rsidRPr="007357EE">
        <w:rPr>
          <w:rFonts w:ascii="Arial" w:hAnsi="Arial" w:cs="Arial"/>
          <w:sz w:val="20"/>
          <w:szCs w:val="20"/>
        </w:rPr>
        <w:t>eTable</w:t>
      </w:r>
      <w:proofErr w:type="spellEnd"/>
      <w:r w:rsidR="00A2057B" w:rsidRPr="007357EE">
        <w:rPr>
          <w:rFonts w:ascii="Arial" w:hAnsi="Arial" w:cs="Arial"/>
          <w:sz w:val="20"/>
          <w:szCs w:val="20"/>
        </w:rPr>
        <w:t xml:space="preserve"> 1</w:t>
      </w:r>
      <w:r w:rsidRPr="007357EE">
        <w:rPr>
          <w:rFonts w:ascii="Arial" w:hAnsi="Arial" w:cs="Arial"/>
          <w:sz w:val="20"/>
          <w:szCs w:val="20"/>
        </w:rPr>
        <w:t xml:space="preserve"> </w:t>
      </w:r>
      <w:r w:rsidR="00177105" w:rsidRPr="007357EE">
        <w:rPr>
          <w:rFonts w:ascii="Arial" w:hAnsi="Arial" w:cs="Arial"/>
          <w:sz w:val="20"/>
          <w:szCs w:val="20"/>
        </w:rPr>
        <w:t>Prespecified subgroup interaction analysis</w:t>
      </w:r>
    </w:p>
    <w:tbl>
      <w:tblPr>
        <w:tblW w:w="48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41"/>
        <w:gridCol w:w="1314"/>
        <w:gridCol w:w="1313"/>
        <w:gridCol w:w="1962"/>
        <w:gridCol w:w="1315"/>
      </w:tblGrid>
      <w:tr w:rsidR="00177105" w:rsidRPr="007357EE" w14:paraId="55CBD919" w14:textId="77777777" w:rsidTr="00107452">
        <w:trPr>
          <w:trHeight w:val="283"/>
          <w:tblHeader/>
        </w:trPr>
        <w:tc>
          <w:tcPr>
            <w:tcW w:w="1624" w:type="pct"/>
            <w:shd w:val="clear" w:color="auto" w:fill="auto"/>
          </w:tcPr>
          <w:p w14:paraId="798D05EF" w14:textId="77777777" w:rsidR="00177105" w:rsidRPr="007357EE" w:rsidRDefault="00177105" w:rsidP="00107452">
            <w:pPr>
              <w:pStyle w:val="CommentText"/>
              <w:rPr>
                <w:rFonts w:ascii="Arial" w:hAnsi="Arial" w:cs="Arial"/>
                <w:lang w:eastAsia="en-GB"/>
              </w:rPr>
            </w:pPr>
          </w:p>
        </w:tc>
        <w:tc>
          <w:tcPr>
            <w:tcW w:w="751" w:type="pct"/>
            <w:shd w:val="clear" w:color="auto" w:fill="auto"/>
          </w:tcPr>
          <w:p w14:paraId="3229A939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Simvastatin</w:t>
            </w:r>
          </w:p>
          <w:p w14:paraId="034DABE1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1" w:type="pct"/>
            <w:shd w:val="clear" w:color="auto" w:fill="auto"/>
          </w:tcPr>
          <w:p w14:paraId="55C784BE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Placebo</w:t>
            </w:r>
          </w:p>
          <w:p w14:paraId="623C5B18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pct"/>
            <w:shd w:val="clear" w:color="auto" w:fill="auto"/>
          </w:tcPr>
          <w:p w14:paraId="407F920B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Odds Ratio (99% CI)</w:t>
            </w:r>
          </w:p>
        </w:tc>
        <w:tc>
          <w:tcPr>
            <w:tcW w:w="753" w:type="pct"/>
            <w:shd w:val="clear" w:color="auto" w:fill="auto"/>
          </w:tcPr>
          <w:p w14:paraId="7912802B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Interaction term (p)</w:t>
            </w:r>
          </w:p>
        </w:tc>
      </w:tr>
      <w:tr w:rsidR="00177105" w:rsidRPr="007357EE" w14:paraId="277EA5CA" w14:textId="77777777" w:rsidTr="00107452">
        <w:trPr>
          <w:trHeight w:val="283"/>
          <w:tblHeader/>
        </w:trPr>
        <w:tc>
          <w:tcPr>
            <w:tcW w:w="1624" w:type="pct"/>
            <w:shd w:val="clear" w:color="auto" w:fill="auto"/>
          </w:tcPr>
          <w:p w14:paraId="08546815" w14:textId="77777777" w:rsidR="00177105" w:rsidRPr="007357EE" w:rsidRDefault="00177105" w:rsidP="00107452">
            <w:pPr>
              <w:pStyle w:val="CommentText"/>
              <w:rPr>
                <w:rFonts w:ascii="Arial" w:hAnsi="Arial" w:cs="Arial"/>
                <w:lang w:eastAsia="en-GB"/>
              </w:rPr>
            </w:pPr>
            <w:r w:rsidRPr="007357EE">
              <w:rPr>
                <w:rFonts w:ascii="Arial" w:hAnsi="Arial" w:cs="Arial"/>
              </w:rPr>
              <w:t>Chemotherapy prior to surgery</w:t>
            </w:r>
          </w:p>
        </w:tc>
        <w:tc>
          <w:tcPr>
            <w:tcW w:w="751" w:type="pct"/>
            <w:shd w:val="clear" w:color="auto" w:fill="auto"/>
          </w:tcPr>
          <w:p w14:paraId="2929927F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1" w:type="pct"/>
            <w:shd w:val="clear" w:color="auto" w:fill="auto"/>
          </w:tcPr>
          <w:p w14:paraId="3AE5D3B3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pct"/>
            <w:shd w:val="clear" w:color="auto" w:fill="auto"/>
          </w:tcPr>
          <w:p w14:paraId="1DF75165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3" w:type="pct"/>
            <w:shd w:val="clear" w:color="auto" w:fill="auto"/>
          </w:tcPr>
          <w:p w14:paraId="33FA6197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105" w:rsidRPr="007357EE" w14:paraId="6285A8ED" w14:textId="77777777" w:rsidTr="00107452">
        <w:trPr>
          <w:trHeight w:val="283"/>
        </w:trPr>
        <w:tc>
          <w:tcPr>
            <w:tcW w:w="1624" w:type="pct"/>
            <w:shd w:val="clear" w:color="auto" w:fill="auto"/>
          </w:tcPr>
          <w:p w14:paraId="40AAF83F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51" w:type="pct"/>
            <w:shd w:val="clear" w:color="auto" w:fill="auto"/>
          </w:tcPr>
          <w:p w14:paraId="7A0255C3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28 (52.8%)</w:t>
            </w:r>
          </w:p>
          <w:p w14:paraId="46A1019E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53</w:t>
            </w:r>
          </w:p>
        </w:tc>
        <w:tc>
          <w:tcPr>
            <w:tcW w:w="751" w:type="pct"/>
            <w:shd w:val="clear" w:color="auto" w:fill="auto"/>
          </w:tcPr>
          <w:p w14:paraId="29C7D3E8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24 (51.1%)</w:t>
            </w:r>
          </w:p>
          <w:p w14:paraId="72192606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47</w:t>
            </w:r>
          </w:p>
        </w:tc>
        <w:tc>
          <w:tcPr>
            <w:tcW w:w="1122" w:type="pct"/>
            <w:shd w:val="clear" w:color="auto" w:fill="auto"/>
          </w:tcPr>
          <w:p w14:paraId="49D49D9B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.07 (0.38 - 3.02)</w:t>
            </w:r>
          </w:p>
        </w:tc>
        <w:tc>
          <w:tcPr>
            <w:tcW w:w="753" w:type="pct"/>
            <w:vMerge w:val="restart"/>
            <w:shd w:val="clear" w:color="auto" w:fill="auto"/>
          </w:tcPr>
          <w:p w14:paraId="7CAF0CA9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820</w:t>
            </w:r>
          </w:p>
        </w:tc>
      </w:tr>
      <w:tr w:rsidR="00177105" w:rsidRPr="007357EE" w14:paraId="4B2C67A4" w14:textId="77777777" w:rsidTr="00107452">
        <w:trPr>
          <w:trHeight w:val="283"/>
        </w:trPr>
        <w:tc>
          <w:tcPr>
            <w:tcW w:w="1624" w:type="pct"/>
            <w:shd w:val="clear" w:color="auto" w:fill="auto"/>
          </w:tcPr>
          <w:p w14:paraId="3CAE7DC4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51" w:type="pct"/>
            <w:shd w:val="clear" w:color="auto" w:fill="auto"/>
          </w:tcPr>
          <w:p w14:paraId="0D1B90BD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7 (32.1%)</w:t>
            </w:r>
          </w:p>
          <w:p w14:paraId="758C4F8A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53</w:t>
            </w:r>
          </w:p>
        </w:tc>
        <w:tc>
          <w:tcPr>
            <w:tcW w:w="751" w:type="pct"/>
            <w:shd w:val="clear" w:color="auto" w:fill="auto"/>
          </w:tcPr>
          <w:p w14:paraId="22D459C5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5 (27.3%)</w:t>
            </w:r>
          </w:p>
          <w:p w14:paraId="47849EFA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55</w:t>
            </w:r>
          </w:p>
        </w:tc>
        <w:tc>
          <w:tcPr>
            <w:tcW w:w="1122" w:type="pct"/>
            <w:shd w:val="clear" w:color="auto" w:fill="auto"/>
          </w:tcPr>
          <w:p w14:paraId="45D3B071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.26 (0.42 - 3.73)</w:t>
            </w:r>
          </w:p>
        </w:tc>
        <w:tc>
          <w:tcPr>
            <w:tcW w:w="753" w:type="pct"/>
            <w:vMerge/>
            <w:shd w:val="clear" w:color="auto" w:fill="auto"/>
          </w:tcPr>
          <w:p w14:paraId="6524ADCC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105" w:rsidRPr="007357EE" w14:paraId="2B2A39B5" w14:textId="77777777" w:rsidTr="00107452">
        <w:trPr>
          <w:trHeight w:val="283"/>
        </w:trPr>
        <w:tc>
          <w:tcPr>
            <w:tcW w:w="1624" w:type="pct"/>
            <w:shd w:val="clear" w:color="auto" w:fill="auto"/>
          </w:tcPr>
          <w:p w14:paraId="0190D413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Type of surgery</w:t>
            </w:r>
          </w:p>
        </w:tc>
        <w:tc>
          <w:tcPr>
            <w:tcW w:w="751" w:type="pct"/>
            <w:shd w:val="clear" w:color="auto" w:fill="auto"/>
          </w:tcPr>
          <w:p w14:paraId="2C249A0C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1" w:type="pct"/>
            <w:shd w:val="clear" w:color="auto" w:fill="auto"/>
          </w:tcPr>
          <w:p w14:paraId="13367A3B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pct"/>
            <w:shd w:val="clear" w:color="auto" w:fill="auto"/>
          </w:tcPr>
          <w:p w14:paraId="2BFBED6F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3" w:type="pct"/>
            <w:shd w:val="clear" w:color="auto" w:fill="auto"/>
          </w:tcPr>
          <w:p w14:paraId="7AD07BCC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105" w:rsidRPr="007357EE" w14:paraId="6629394A" w14:textId="77777777" w:rsidTr="00107452">
        <w:trPr>
          <w:trHeight w:val="283"/>
        </w:trPr>
        <w:tc>
          <w:tcPr>
            <w:tcW w:w="1624" w:type="pct"/>
            <w:shd w:val="clear" w:color="auto" w:fill="auto"/>
          </w:tcPr>
          <w:p w14:paraId="0DF4A8E7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357EE">
              <w:rPr>
                <w:rFonts w:ascii="Arial" w:hAnsi="Arial" w:cs="Arial"/>
                <w:sz w:val="20"/>
                <w:szCs w:val="20"/>
              </w:rPr>
              <w:t>Oesophagectomy</w:t>
            </w:r>
            <w:proofErr w:type="spellEnd"/>
          </w:p>
        </w:tc>
        <w:tc>
          <w:tcPr>
            <w:tcW w:w="751" w:type="pct"/>
            <w:shd w:val="clear" w:color="auto" w:fill="auto"/>
          </w:tcPr>
          <w:p w14:paraId="7E0058B7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30 (50.9%)</w:t>
            </w:r>
          </w:p>
          <w:p w14:paraId="6E586A86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59</w:t>
            </w:r>
          </w:p>
        </w:tc>
        <w:tc>
          <w:tcPr>
            <w:tcW w:w="751" w:type="pct"/>
            <w:shd w:val="clear" w:color="auto" w:fill="auto"/>
          </w:tcPr>
          <w:p w14:paraId="50FB953C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26 (47.3%)</w:t>
            </w:r>
          </w:p>
          <w:p w14:paraId="5E98F0B1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55</w:t>
            </w:r>
          </w:p>
        </w:tc>
        <w:tc>
          <w:tcPr>
            <w:tcW w:w="1122" w:type="pct"/>
            <w:shd w:val="clear" w:color="auto" w:fill="auto"/>
          </w:tcPr>
          <w:p w14:paraId="2C56A499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.15 (0.44 - 3.03)</w:t>
            </w:r>
          </w:p>
        </w:tc>
        <w:tc>
          <w:tcPr>
            <w:tcW w:w="753" w:type="pct"/>
            <w:vMerge w:val="restart"/>
            <w:shd w:val="clear" w:color="auto" w:fill="auto"/>
          </w:tcPr>
          <w:p w14:paraId="12F54372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830</w:t>
            </w:r>
          </w:p>
        </w:tc>
      </w:tr>
      <w:tr w:rsidR="00177105" w:rsidRPr="007357EE" w14:paraId="56188047" w14:textId="77777777" w:rsidTr="00107452">
        <w:trPr>
          <w:trHeight w:val="283"/>
        </w:trPr>
        <w:tc>
          <w:tcPr>
            <w:tcW w:w="1624" w:type="pct"/>
            <w:shd w:val="clear" w:color="auto" w:fill="auto"/>
          </w:tcPr>
          <w:p w14:paraId="5687B3A8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Lobectomy</w:t>
            </w:r>
          </w:p>
        </w:tc>
        <w:tc>
          <w:tcPr>
            <w:tcW w:w="751" w:type="pct"/>
            <w:shd w:val="clear" w:color="auto" w:fill="auto"/>
          </w:tcPr>
          <w:p w14:paraId="2F0423D3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2 (28.6%)</w:t>
            </w:r>
          </w:p>
          <w:p w14:paraId="4CDF2FCA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42</w:t>
            </w:r>
          </w:p>
        </w:tc>
        <w:tc>
          <w:tcPr>
            <w:tcW w:w="751" w:type="pct"/>
            <w:shd w:val="clear" w:color="auto" w:fill="auto"/>
          </w:tcPr>
          <w:p w14:paraId="293945EE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2 (27.9%)</w:t>
            </w:r>
          </w:p>
          <w:p w14:paraId="153C845E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43</w:t>
            </w:r>
          </w:p>
        </w:tc>
        <w:tc>
          <w:tcPr>
            <w:tcW w:w="1122" w:type="pct"/>
            <w:shd w:val="clear" w:color="auto" w:fill="auto"/>
          </w:tcPr>
          <w:p w14:paraId="4DAED9DF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.03 (0.30 - 3.58)</w:t>
            </w:r>
          </w:p>
        </w:tc>
        <w:tc>
          <w:tcPr>
            <w:tcW w:w="753" w:type="pct"/>
            <w:vMerge/>
            <w:shd w:val="clear" w:color="auto" w:fill="auto"/>
          </w:tcPr>
          <w:p w14:paraId="47E9240A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105" w:rsidRPr="007357EE" w14:paraId="4AA540F6" w14:textId="77777777" w:rsidTr="00107452">
        <w:trPr>
          <w:trHeight w:val="283"/>
        </w:trPr>
        <w:tc>
          <w:tcPr>
            <w:tcW w:w="1624" w:type="pct"/>
            <w:shd w:val="clear" w:color="auto" w:fill="auto"/>
          </w:tcPr>
          <w:p w14:paraId="04FE0C2C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Pneumonectomy</w:t>
            </w:r>
          </w:p>
        </w:tc>
        <w:tc>
          <w:tcPr>
            <w:tcW w:w="751" w:type="pct"/>
            <w:shd w:val="clear" w:color="auto" w:fill="auto"/>
          </w:tcPr>
          <w:p w14:paraId="2125A870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3 (100.0%)</w:t>
            </w:r>
          </w:p>
          <w:p w14:paraId="3CBB89DC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3</w:t>
            </w:r>
          </w:p>
        </w:tc>
        <w:tc>
          <w:tcPr>
            <w:tcW w:w="751" w:type="pct"/>
            <w:shd w:val="clear" w:color="auto" w:fill="auto"/>
          </w:tcPr>
          <w:p w14:paraId="01A4871B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 (50.0%)</w:t>
            </w:r>
          </w:p>
          <w:p w14:paraId="1FDFC38B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2</w:t>
            </w:r>
          </w:p>
        </w:tc>
        <w:tc>
          <w:tcPr>
            <w:tcW w:w="1122" w:type="pct"/>
            <w:shd w:val="clear" w:color="auto" w:fill="auto"/>
          </w:tcPr>
          <w:p w14:paraId="665D6FD4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Merge/>
            <w:shd w:val="clear" w:color="auto" w:fill="auto"/>
          </w:tcPr>
          <w:p w14:paraId="29981689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105" w:rsidRPr="007357EE" w14:paraId="1D886239" w14:textId="77777777" w:rsidTr="00107452">
        <w:trPr>
          <w:trHeight w:val="283"/>
        </w:trPr>
        <w:tc>
          <w:tcPr>
            <w:tcW w:w="1624" w:type="pct"/>
            <w:shd w:val="clear" w:color="auto" w:fill="auto"/>
          </w:tcPr>
          <w:p w14:paraId="40BA0A3D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751" w:type="pct"/>
            <w:shd w:val="clear" w:color="auto" w:fill="auto"/>
          </w:tcPr>
          <w:p w14:paraId="3C279D14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 (0.0%)</w:t>
            </w:r>
          </w:p>
          <w:p w14:paraId="56C1D6B7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2</w:t>
            </w:r>
          </w:p>
        </w:tc>
        <w:tc>
          <w:tcPr>
            <w:tcW w:w="751" w:type="pct"/>
            <w:shd w:val="clear" w:color="auto" w:fill="auto"/>
          </w:tcPr>
          <w:p w14:paraId="65570B23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 (0.0%)</w:t>
            </w:r>
          </w:p>
          <w:p w14:paraId="575323B1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2</w:t>
            </w:r>
          </w:p>
        </w:tc>
        <w:tc>
          <w:tcPr>
            <w:tcW w:w="1122" w:type="pct"/>
            <w:shd w:val="clear" w:color="auto" w:fill="auto"/>
          </w:tcPr>
          <w:p w14:paraId="2B8D1F4F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Merge/>
            <w:shd w:val="clear" w:color="auto" w:fill="auto"/>
          </w:tcPr>
          <w:p w14:paraId="5FF6E3A7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105" w:rsidRPr="007357EE" w14:paraId="245E8A08" w14:textId="77777777" w:rsidTr="00107452">
        <w:trPr>
          <w:trHeight w:val="283"/>
        </w:trPr>
        <w:tc>
          <w:tcPr>
            <w:tcW w:w="1624" w:type="pct"/>
            <w:shd w:val="clear" w:color="auto" w:fill="auto"/>
          </w:tcPr>
          <w:p w14:paraId="142CF568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Surgical Technique</w:t>
            </w:r>
          </w:p>
        </w:tc>
        <w:tc>
          <w:tcPr>
            <w:tcW w:w="751" w:type="pct"/>
            <w:shd w:val="clear" w:color="auto" w:fill="auto"/>
          </w:tcPr>
          <w:p w14:paraId="1BCF6250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1" w:type="pct"/>
            <w:shd w:val="clear" w:color="auto" w:fill="auto"/>
          </w:tcPr>
          <w:p w14:paraId="7DFB4E22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pct"/>
            <w:shd w:val="clear" w:color="auto" w:fill="auto"/>
          </w:tcPr>
          <w:p w14:paraId="2CF15B99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3" w:type="pct"/>
            <w:shd w:val="clear" w:color="auto" w:fill="auto"/>
          </w:tcPr>
          <w:p w14:paraId="4253CFFA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105" w:rsidRPr="007357EE" w14:paraId="602B7699" w14:textId="77777777" w:rsidTr="00107452">
        <w:trPr>
          <w:trHeight w:val="283"/>
        </w:trPr>
        <w:tc>
          <w:tcPr>
            <w:tcW w:w="1624" w:type="pct"/>
            <w:shd w:val="clear" w:color="auto" w:fill="auto"/>
          </w:tcPr>
          <w:p w14:paraId="59E21113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Minimally Invasive</w:t>
            </w:r>
          </w:p>
        </w:tc>
        <w:tc>
          <w:tcPr>
            <w:tcW w:w="751" w:type="pct"/>
            <w:shd w:val="clear" w:color="auto" w:fill="auto"/>
          </w:tcPr>
          <w:p w14:paraId="50B5DA45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8 (30.8%)</w:t>
            </w:r>
          </w:p>
          <w:p w14:paraId="6B837722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26</w:t>
            </w:r>
          </w:p>
        </w:tc>
        <w:tc>
          <w:tcPr>
            <w:tcW w:w="751" w:type="pct"/>
            <w:shd w:val="clear" w:color="auto" w:fill="auto"/>
          </w:tcPr>
          <w:p w14:paraId="2D7E4D09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7 (22.6%)</w:t>
            </w:r>
          </w:p>
          <w:p w14:paraId="615E2B82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31</w:t>
            </w:r>
          </w:p>
        </w:tc>
        <w:tc>
          <w:tcPr>
            <w:tcW w:w="1122" w:type="pct"/>
            <w:shd w:val="clear" w:color="auto" w:fill="auto"/>
          </w:tcPr>
          <w:p w14:paraId="74B800E0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.52 (0.32 -  7.22)</w:t>
            </w:r>
          </w:p>
        </w:tc>
        <w:tc>
          <w:tcPr>
            <w:tcW w:w="753" w:type="pct"/>
            <w:vMerge w:val="restart"/>
            <w:shd w:val="clear" w:color="auto" w:fill="auto"/>
          </w:tcPr>
          <w:p w14:paraId="52068BBB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884</w:t>
            </w:r>
          </w:p>
        </w:tc>
      </w:tr>
      <w:tr w:rsidR="00177105" w:rsidRPr="007357EE" w14:paraId="008AFCF0" w14:textId="77777777" w:rsidTr="00107452">
        <w:trPr>
          <w:trHeight w:val="283"/>
        </w:trPr>
        <w:tc>
          <w:tcPr>
            <w:tcW w:w="1624" w:type="pct"/>
            <w:shd w:val="clear" w:color="auto" w:fill="auto"/>
          </w:tcPr>
          <w:p w14:paraId="7E71BA79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Hybrid</w:t>
            </w:r>
          </w:p>
        </w:tc>
        <w:tc>
          <w:tcPr>
            <w:tcW w:w="751" w:type="pct"/>
            <w:shd w:val="clear" w:color="auto" w:fill="auto"/>
          </w:tcPr>
          <w:p w14:paraId="6C0BAD90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3 (50.0%)</w:t>
            </w:r>
          </w:p>
          <w:p w14:paraId="170E6606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751" w:type="pct"/>
            <w:shd w:val="clear" w:color="auto" w:fill="auto"/>
          </w:tcPr>
          <w:p w14:paraId="1E6CBFA3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7 (53.9%)</w:t>
            </w:r>
          </w:p>
          <w:p w14:paraId="4D008051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13</w:t>
            </w:r>
          </w:p>
        </w:tc>
        <w:tc>
          <w:tcPr>
            <w:tcW w:w="1122" w:type="pct"/>
            <w:shd w:val="clear" w:color="auto" w:fill="auto"/>
          </w:tcPr>
          <w:p w14:paraId="274794CB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86 (0.07 - 10.92)</w:t>
            </w:r>
          </w:p>
        </w:tc>
        <w:tc>
          <w:tcPr>
            <w:tcW w:w="753" w:type="pct"/>
            <w:vMerge/>
            <w:shd w:val="clear" w:color="auto" w:fill="auto"/>
          </w:tcPr>
          <w:p w14:paraId="002402C5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105" w:rsidRPr="007357EE" w14:paraId="0887E0EE" w14:textId="77777777" w:rsidTr="00107452">
        <w:trPr>
          <w:trHeight w:val="283"/>
        </w:trPr>
        <w:tc>
          <w:tcPr>
            <w:tcW w:w="1624" w:type="pct"/>
            <w:shd w:val="clear" w:color="auto" w:fill="auto"/>
          </w:tcPr>
          <w:p w14:paraId="6F162D99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751" w:type="pct"/>
            <w:shd w:val="clear" w:color="auto" w:fill="auto"/>
          </w:tcPr>
          <w:p w14:paraId="40E02774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34 (46.0%)</w:t>
            </w:r>
          </w:p>
          <w:p w14:paraId="72565C0A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74</w:t>
            </w:r>
          </w:p>
        </w:tc>
        <w:tc>
          <w:tcPr>
            <w:tcW w:w="751" w:type="pct"/>
            <w:shd w:val="clear" w:color="auto" w:fill="auto"/>
          </w:tcPr>
          <w:p w14:paraId="7615CFBC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25 (43.1%)</w:t>
            </w:r>
          </w:p>
          <w:p w14:paraId="3DCF52E9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58</w:t>
            </w:r>
          </w:p>
        </w:tc>
        <w:tc>
          <w:tcPr>
            <w:tcW w:w="1122" w:type="pct"/>
            <w:shd w:val="clear" w:color="auto" w:fill="auto"/>
          </w:tcPr>
          <w:p w14:paraId="55AC98F9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.12 (0.45 - 2.79)</w:t>
            </w:r>
          </w:p>
        </w:tc>
        <w:tc>
          <w:tcPr>
            <w:tcW w:w="753" w:type="pct"/>
            <w:vMerge/>
            <w:shd w:val="clear" w:color="auto" w:fill="auto"/>
          </w:tcPr>
          <w:p w14:paraId="59756A9D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105" w:rsidRPr="007357EE" w14:paraId="47B2AC1B" w14:textId="77777777" w:rsidTr="00107452">
        <w:trPr>
          <w:trHeight w:val="283"/>
        </w:trPr>
        <w:tc>
          <w:tcPr>
            <w:tcW w:w="1624" w:type="pct"/>
            <w:shd w:val="clear" w:color="auto" w:fill="auto"/>
          </w:tcPr>
          <w:p w14:paraId="5FCCC068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Duration of one lung ventilation</w:t>
            </w:r>
          </w:p>
        </w:tc>
        <w:tc>
          <w:tcPr>
            <w:tcW w:w="751" w:type="pct"/>
            <w:shd w:val="clear" w:color="auto" w:fill="auto"/>
          </w:tcPr>
          <w:p w14:paraId="4CFE4D97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1" w:type="pct"/>
            <w:shd w:val="clear" w:color="auto" w:fill="auto"/>
          </w:tcPr>
          <w:p w14:paraId="52F384B4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pct"/>
            <w:shd w:val="clear" w:color="auto" w:fill="auto"/>
          </w:tcPr>
          <w:p w14:paraId="6336C7FA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3" w:type="pct"/>
            <w:shd w:val="clear" w:color="auto" w:fill="auto"/>
          </w:tcPr>
          <w:p w14:paraId="47A2B2D0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105" w:rsidRPr="007357EE" w14:paraId="0D417D1A" w14:textId="77777777" w:rsidTr="00107452">
        <w:trPr>
          <w:trHeight w:val="283"/>
        </w:trPr>
        <w:tc>
          <w:tcPr>
            <w:tcW w:w="1624" w:type="pct"/>
            <w:shd w:val="clear" w:color="auto" w:fill="auto"/>
          </w:tcPr>
          <w:p w14:paraId="2C8159C8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≤ 120 mins</w:t>
            </w:r>
          </w:p>
        </w:tc>
        <w:tc>
          <w:tcPr>
            <w:tcW w:w="751" w:type="pct"/>
            <w:shd w:val="clear" w:color="auto" w:fill="auto"/>
          </w:tcPr>
          <w:p w14:paraId="795E1C8D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2 (40.0%)</w:t>
            </w:r>
          </w:p>
          <w:p w14:paraId="2A7A57B1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30</w:t>
            </w:r>
          </w:p>
        </w:tc>
        <w:tc>
          <w:tcPr>
            <w:tcW w:w="751" w:type="pct"/>
            <w:shd w:val="clear" w:color="auto" w:fill="auto"/>
          </w:tcPr>
          <w:p w14:paraId="3282EE8E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5 (68.2%)</w:t>
            </w:r>
          </w:p>
          <w:p w14:paraId="64067B7A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22</w:t>
            </w:r>
          </w:p>
        </w:tc>
        <w:tc>
          <w:tcPr>
            <w:tcW w:w="1122" w:type="pct"/>
            <w:shd w:val="clear" w:color="auto" w:fill="auto"/>
          </w:tcPr>
          <w:p w14:paraId="67BBD282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31 (0.07 - 1.42)</w:t>
            </w:r>
          </w:p>
        </w:tc>
        <w:tc>
          <w:tcPr>
            <w:tcW w:w="753" w:type="pct"/>
            <w:vMerge w:val="restart"/>
            <w:shd w:val="clear" w:color="auto" w:fill="auto"/>
          </w:tcPr>
          <w:p w14:paraId="2B87A13D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177105" w:rsidRPr="007357EE" w14:paraId="747691F7" w14:textId="77777777" w:rsidTr="00107452">
        <w:trPr>
          <w:trHeight w:val="283"/>
        </w:trPr>
        <w:tc>
          <w:tcPr>
            <w:tcW w:w="1624" w:type="pct"/>
            <w:shd w:val="clear" w:color="auto" w:fill="auto"/>
          </w:tcPr>
          <w:p w14:paraId="2468FD0D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&gt; 120mins</w:t>
            </w:r>
          </w:p>
        </w:tc>
        <w:tc>
          <w:tcPr>
            <w:tcW w:w="751" w:type="pct"/>
            <w:shd w:val="clear" w:color="auto" w:fill="auto"/>
          </w:tcPr>
          <w:p w14:paraId="6AC0B4CF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26 (43.3%)</w:t>
            </w:r>
          </w:p>
          <w:p w14:paraId="7DE56846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60</w:t>
            </w:r>
          </w:p>
        </w:tc>
        <w:tc>
          <w:tcPr>
            <w:tcW w:w="751" w:type="pct"/>
            <w:shd w:val="clear" w:color="auto" w:fill="auto"/>
          </w:tcPr>
          <w:p w14:paraId="64DE4807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21 (33.3%)</w:t>
            </w:r>
          </w:p>
          <w:p w14:paraId="3E7E2576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63</w:t>
            </w:r>
          </w:p>
        </w:tc>
        <w:tc>
          <w:tcPr>
            <w:tcW w:w="1122" w:type="pct"/>
            <w:shd w:val="clear" w:color="auto" w:fill="auto"/>
          </w:tcPr>
          <w:p w14:paraId="086FEF72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.53 (0.58 - 4.0)</w:t>
            </w:r>
          </w:p>
        </w:tc>
        <w:tc>
          <w:tcPr>
            <w:tcW w:w="753" w:type="pct"/>
            <w:vMerge/>
            <w:shd w:val="clear" w:color="auto" w:fill="auto"/>
          </w:tcPr>
          <w:p w14:paraId="49419825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105" w:rsidRPr="007357EE" w14:paraId="6EFE6452" w14:textId="77777777" w:rsidTr="00107452">
        <w:trPr>
          <w:trHeight w:val="283"/>
        </w:trPr>
        <w:tc>
          <w:tcPr>
            <w:tcW w:w="1624" w:type="pct"/>
            <w:shd w:val="clear" w:color="auto" w:fill="auto"/>
          </w:tcPr>
          <w:p w14:paraId="03CA985C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751" w:type="pct"/>
            <w:shd w:val="clear" w:color="auto" w:fill="auto"/>
          </w:tcPr>
          <w:p w14:paraId="0E43BCFE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1" w:type="pct"/>
            <w:shd w:val="clear" w:color="auto" w:fill="auto"/>
          </w:tcPr>
          <w:p w14:paraId="57B61F42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pct"/>
            <w:shd w:val="clear" w:color="auto" w:fill="auto"/>
          </w:tcPr>
          <w:p w14:paraId="00DA0FA8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3" w:type="pct"/>
            <w:shd w:val="clear" w:color="auto" w:fill="auto"/>
          </w:tcPr>
          <w:p w14:paraId="489749FE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105" w:rsidRPr="007357EE" w14:paraId="3115F42A" w14:textId="77777777" w:rsidTr="00107452">
        <w:trPr>
          <w:trHeight w:val="283"/>
        </w:trPr>
        <w:tc>
          <w:tcPr>
            <w:tcW w:w="1624" w:type="pct"/>
            <w:shd w:val="clear" w:color="auto" w:fill="auto"/>
          </w:tcPr>
          <w:p w14:paraId="305B9B4C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Current Smoker</w:t>
            </w:r>
          </w:p>
        </w:tc>
        <w:tc>
          <w:tcPr>
            <w:tcW w:w="751" w:type="pct"/>
            <w:shd w:val="clear" w:color="auto" w:fill="auto"/>
          </w:tcPr>
          <w:p w14:paraId="45616FAD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8 (61.5%)</w:t>
            </w:r>
          </w:p>
          <w:p w14:paraId="46061B1C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13</w:t>
            </w:r>
          </w:p>
        </w:tc>
        <w:tc>
          <w:tcPr>
            <w:tcW w:w="751" w:type="pct"/>
            <w:shd w:val="clear" w:color="auto" w:fill="auto"/>
          </w:tcPr>
          <w:p w14:paraId="734AE426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7 (46.7%)</w:t>
            </w:r>
          </w:p>
          <w:p w14:paraId="1B1F83FD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15</w:t>
            </w:r>
          </w:p>
        </w:tc>
        <w:tc>
          <w:tcPr>
            <w:tcW w:w="1122" w:type="pct"/>
            <w:shd w:val="clear" w:color="auto" w:fill="auto"/>
          </w:tcPr>
          <w:p w14:paraId="23172FE4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.83 (0.43 - 13.2)</w:t>
            </w:r>
          </w:p>
        </w:tc>
        <w:tc>
          <w:tcPr>
            <w:tcW w:w="753" w:type="pct"/>
            <w:vMerge w:val="restart"/>
            <w:shd w:val="clear" w:color="auto" w:fill="auto"/>
          </w:tcPr>
          <w:p w14:paraId="4B951365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831</w:t>
            </w:r>
          </w:p>
        </w:tc>
      </w:tr>
      <w:tr w:rsidR="00177105" w:rsidRPr="007357EE" w14:paraId="77A0E412" w14:textId="77777777" w:rsidTr="00107452">
        <w:trPr>
          <w:trHeight w:val="283"/>
        </w:trPr>
        <w:tc>
          <w:tcPr>
            <w:tcW w:w="1624" w:type="pct"/>
            <w:shd w:val="clear" w:color="auto" w:fill="auto"/>
          </w:tcPr>
          <w:p w14:paraId="3244CD5E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Previous Smoker</w:t>
            </w:r>
          </w:p>
        </w:tc>
        <w:tc>
          <w:tcPr>
            <w:tcW w:w="751" w:type="pct"/>
            <w:shd w:val="clear" w:color="auto" w:fill="auto"/>
          </w:tcPr>
          <w:p w14:paraId="14876E63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26 (41.9%)</w:t>
            </w:r>
          </w:p>
          <w:p w14:paraId="2AA27A46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62</w:t>
            </w:r>
          </w:p>
        </w:tc>
        <w:tc>
          <w:tcPr>
            <w:tcW w:w="751" w:type="pct"/>
            <w:shd w:val="clear" w:color="auto" w:fill="auto"/>
          </w:tcPr>
          <w:p w14:paraId="36398CA6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23 (39.7%)</w:t>
            </w:r>
          </w:p>
          <w:p w14:paraId="58D57F24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58</w:t>
            </w:r>
          </w:p>
        </w:tc>
        <w:tc>
          <w:tcPr>
            <w:tcW w:w="1122" w:type="pct"/>
            <w:shd w:val="clear" w:color="auto" w:fill="auto"/>
          </w:tcPr>
          <w:p w14:paraId="117B62D2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.10 (0.42 - 2.86)</w:t>
            </w:r>
          </w:p>
        </w:tc>
        <w:tc>
          <w:tcPr>
            <w:tcW w:w="753" w:type="pct"/>
            <w:vMerge/>
            <w:shd w:val="clear" w:color="auto" w:fill="auto"/>
          </w:tcPr>
          <w:p w14:paraId="458AC47E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105" w:rsidRPr="007357EE" w14:paraId="6586F434" w14:textId="77777777" w:rsidTr="00107452">
        <w:trPr>
          <w:trHeight w:val="283"/>
        </w:trPr>
        <w:tc>
          <w:tcPr>
            <w:tcW w:w="1624" w:type="pct"/>
            <w:shd w:val="clear" w:color="auto" w:fill="auto"/>
          </w:tcPr>
          <w:p w14:paraId="725A7F9F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ever Smoked</w:t>
            </w:r>
          </w:p>
        </w:tc>
        <w:tc>
          <w:tcPr>
            <w:tcW w:w="751" w:type="pct"/>
            <w:shd w:val="clear" w:color="auto" w:fill="auto"/>
          </w:tcPr>
          <w:p w14:paraId="14DEE4FC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1 (35.5%)</w:t>
            </w:r>
          </w:p>
          <w:p w14:paraId="46035284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31</w:t>
            </w:r>
          </w:p>
        </w:tc>
        <w:tc>
          <w:tcPr>
            <w:tcW w:w="751" w:type="pct"/>
            <w:shd w:val="clear" w:color="auto" w:fill="auto"/>
          </w:tcPr>
          <w:p w14:paraId="088169EC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9 (31.0%)</w:t>
            </w:r>
          </w:p>
          <w:p w14:paraId="67C93FA6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29</w:t>
            </w:r>
          </w:p>
        </w:tc>
        <w:tc>
          <w:tcPr>
            <w:tcW w:w="1122" w:type="pct"/>
            <w:shd w:val="clear" w:color="auto" w:fill="auto"/>
          </w:tcPr>
          <w:p w14:paraId="2E9BB6FF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.22 (0.30 - 5.03)</w:t>
            </w:r>
          </w:p>
        </w:tc>
        <w:tc>
          <w:tcPr>
            <w:tcW w:w="753" w:type="pct"/>
            <w:vMerge/>
            <w:shd w:val="clear" w:color="auto" w:fill="auto"/>
          </w:tcPr>
          <w:p w14:paraId="26C8197F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105" w:rsidRPr="007357EE" w14:paraId="7C8E80F1" w14:textId="77777777" w:rsidTr="00107452">
        <w:trPr>
          <w:trHeight w:val="283"/>
        </w:trPr>
        <w:tc>
          <w:tcPr>
            <w:tcW w:w="1624" w:type="pct"/>
            <w:shd w:val="clear" w:color="auto" w:fill="auto"/>
          </w:tcPr>
          <w:p w14:paraId="05534B48" w14:textId="77777777" w:rsidR="00177105" w:rsidRPr="007357EE" w:rsidRDefault="00177105" w:rsidP="0010745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357EE">
              <w:rPr>
                <w:rFonts w:ascii="Arial" w:hAnsi="Arial" w:cs="Arial"/>
                <w:bCs/>
                <w:sz w:val="20"/>
                <w:szCs w:val="20"/>
              </w:rPr>
              <w:t>Received postoperative study drug</w:t>
            </w:r>
          </w:p>
        </w:tc>
        <w:tc>
          <w:tcPr>
            <w:tcW w:w="751" w:type="pct"/>
            <w:shd w:val="clear" w:color="auto" w:fill="auto"/>
          </w:tcPr>
          <w:p w14:paraId="677BBB35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1" w:type="pct"/>
            <w:shd w:val="clear" w:color="auto" w:fill="auto"/>
          </w:tcPr>
          <w:p w14:paraId="10C9C6FC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pct"/>
            <w:shd w:val="clear" w:color="auto" w:fill="auto"/>
          </w:tcPr>
          <w:p w14:paraId="27E36626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3" w:type="pct"/>
            <w:shd w:val="clear" w:color="auto" w:fill="auto"/>
          </w:tcPr>
          <w:p w14:paraId="59D286E9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105" w:rsidRPr="007357EE" w14:paraId="1155A9E7" w14:textId="77777777" w:rsidTr="00107452">
        <w:trPr>
          <w:trHeight w:val="283"/>
        </w:trPr>
        <w:tc>
          <w:tcPr>
            <w:tcW w:w="1624" w:type="pct"/>
            <w:shd w:val="clear" w:color="auto" w:fill="auto"/>
            <w:vAlign w:val="center"/>
          </w:tcPr>
          <w:p w14:paraId="01F597C3" w14:textId="77777777" w:rsidR="00177105" w:rsidRPr="007357EE" w:rsidRDefault="00177105" w:rsidP="0010745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357EE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45CBD135" w14:textId="77777777" w:rsidR="00177105" w:rsidRPr="007357EE" w:rsidRDefault="00177105" w:rsidP="00107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44 (41.9%)</w:t>
            </w:r>
          </w:p>
          <w:p w14:paraId="3725AF08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105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3BB8890B" w14:textId="77777777" w:rsidR="00177105" w:rsidRPr="007357EE" w:rsidRDefault="00177105" w:rsidP="00107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38 (38.4%)</w:t>
            </w:r>
          </w:p>
          <w:p w14:paraId="316E3B3F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99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6CE3A7F7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.16 (0.55 - 2.42)</w:t>
            </w:r>
          </w:p>
        </w:tc>
        <w:tc>
          <w:tcPr>
            <w:tcW w:w="753" w:type="pct"/>
            <w:vMerge w:val="restart"/>
            <w:shd w:val="clear" w:color="auto" w:fill="auto"/>
            <w:vAlign w:val="center"/>
          </w:tcPr>
          <w:p w14:paraId="74AFA4E4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77105" w:rsidRPr="007357EE" w14:paraId="0B4A09C3" w14:textId="77777777" w:rsidTr="00107452">
        <w:trPr>
          <w:trHeight w:val="283"/>
        </w:trPr>
        <w:tc>
          <w:tcPr>
            <w:tcW w:w="1624" w:type="pct"/>
            <w:shd w:val="clear" w:color="auto" w:fill="auto"/>
            <w:vAlign w:val="center"/>
          </w:tcPr>
          <w:p w14:paraId="1E63CC20" w14:textId="77777777" w:rsidR="00177105" w:rsidRPr="007357EE" w:rsidRDefault="00177105" w:rsidP="0010745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357EE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759AACDB" w14:textId="77777777" w:rsidR="00177105" w:rsidRPr="007357EE" w:rsidRDefault="00177105" w:rsidP="00107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 (100.0%)</w:t>
            </w:r>
          </w:p>
          <w:p w14:paraId="49E64777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1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22508E74" w14:textId="77777777" w:rsidR="00177105" w:rsidRPr="007357EE" w:rsidRDefault="00177105" w:rsidP="00107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 (33.3%)</w:t>
            </w:r>
          </w:p>
          <w:p w14:paraId="0775B30A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3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49623144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Merge/>
            <w:shd w:val="clear" w:color="auto" w:fill="auto"/>
            <w:vAlign w:val="center"/>
          </w:tcPr>
          <w:p w14:paraId="5708E51A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105" w:rsidRPr="007357EE" w14:paraId="52C303E4" w14:textId="77777777" w:rsidTr="00107452">
        <w:trPr>
          <w:trHeight w:val="283"/>
        </w:trPr>
        <w:tc>
          <w:tcPr>
            <w:tcW w:w="1624" w:type="pct"/>
            <w:shd w:val="clear" w:color="auto" w:fill="auto"/>
          </w:tcPr>
          <w:p w14:paraId="32654639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Pericardial opening</w:t>
            </w:r>
          </w:p>
        </w:tc>
        <w:tc>
          <w:tcPr>
            <w:tcW w:w="751" w:type="pct"/>
            <w:shd w:val="clear" w:color="auto" w:fill="auto"/>
          </w:tcPr>
          <w:p w14:paraId="7243BE03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1" w:type="pct"/>
            <w:shd w:val="clear" w:color="auto" w:fill="auto"/>
          </w:tcPr>
          <w:p w14:paraId="2BDD79F8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pct"/>
            <w:shd w:val="clear" w:color="auto" w:fill="auto"/>
            <w:vAlign w:val="center"/>
          </w:tcPr>
          <w:p w14:paraId="6A9CE2C0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3" w:type="pct"/>
            <w:shd w:val="clear" w:color="auto" w:fill="auto"/>
            <w:vAlign w:val="center"/>
          </w:tcPr>
          <w:p w14:paraId="1FB3E0C7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105" w:rsidRPr="007357EE" w14:paraId="294A547B" w14:textId="77777777" w:rsidTr="00107452">
        <w:trPr>
          <w:trHeight w:val="283"/>
        </w:trPr>
        <w:tc>
          <w:tcPr>
            <w:tcW w:w="1624" w:type="pct"/>
            <w:shd w:val="clear" w:color="auto" w:fill="auto"/>
            <w:vAlign w:val="center"/>
          </w:tcPr>
          <w:p w14:paraId="1E791440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260AAD99" w14:textId="77777777" w:rsidR="00177105" w:rsidRPr="007357EE" w:rsidRDefault="00177105" w:rsidP="00107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 (50.0%)</w:t>
            </w:r>
          </w:p>
          <w:p w14:paraId="02B291F7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2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179659DE" w14:textId="77777777" w:rsidR="00177105" w:rsidRPr="007357EE" w:rsidRDefault="00177105" w:rsidP="00107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 (0.0%)</w:t>
            </w:r>
          </w:p>
          <w:p w14:paraId="7E0268C6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1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3D7A5D94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3" w:type="pct"/>
            <w:vMerge w:val="restart"/>
            <w:shd w:val="clear" w:color="auto" w:fill="auto"/>
            <w:vAlign w:val="center"/>
          </w:tcPr>
          <w:p w14:paraId="1A64D4F4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77105" w:rsidRPr="007357EE" w14:paraId="7AE98BEE" w14:textId="77777777" w:rsidTr="00107452">
        <w:trPr>
          <w:trHeight w:val="283"/>
        </w:trPr>
        <w:tc>
          <w:tcPr>
            <w:tcW w:w="1624" w:type="pct"/>
            <w:shd w:val="clear" w:color="auto" w:fill="auto"/>
            <w:vAlign w:val="center"/>
          </w:tcPr>
          <w:p w14:paraId="2397C33C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10299264" w14:textId="77777777" w:rsidR="00177105" w:rsidRPr="007357EE" w:rsidRDefault="00177105" w:rsidP="00107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1 (30.6%)</w:t>
            </w:r>
          </w:p>
          <w:p w14:paraId="25E1C5A5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36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61681113" w14:textId="77777777" w:rsidR="00177105" w:rsidRPr="007357EE" w:rsidRDefault="00177105" w:rsidP="00107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2 (31.6%)</w:t>
            </w:r>
          </w:p>
          <w:p w14:paraId="7063E057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n=38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42A24CA9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95 (0.26 - 3.48)</w:t>
            </w:r>
          </w:p>
        </w:tc>
        <w:tc>
          <w:tcPr>
            <w:tcW w:w="753" w:type="pct"/>
            <w:vMerge/>
            <w:shd w:val="clear" w:color="auto" w:fill="auto"/>
            <w:vAlign w:val="center"/>
          </w:tcPr>
          <w:p w14:paraId="6763CE2D" w14:textId="77777777" w:rsidR="00177105" w:rsidRPr="007357EE" w:rsidRDefault="00177105" w:rsidP="001074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CAA25C4" w14:textId="77777777" w:rsidR="00177105" w:rsidRPr="007357EE" w:rsidRDefault="00177105" w:rsidP="00177105">
      <w:pPr>
        <w:jc w:val="both"/>
        <w:rPr>
          <w:rFonts w:ascii="Arial" w:hAnsi="Arial" w:cs="Arial"/>
          <w:sz w:val="20"/>
          <w:szCs w:val="20"/>
          <w:lang w:val="en-GB"/>
        </w:rPr>
      </w:pPr>
      <w:r w:rsidRPr="007357EE">
        <w:rPr>
          <w:rFonts w:ascii="Arial" w:hAnsi="Arial" w:cs="Arial"/>
          <w:sz w:val="20"/>
          <w:szCs w:val="20"/>
          <w:lang w:val="en-GB"/>
        </w:rPr>
        <w:t xml:space="preserve">Data </w:t>
      </w:r>
      <w:r w:rsidRPr="00480E5C">
        <w:rPr>
          <w:rFonts w:ascii="Arial" w:hAnsi="Arial" w:cs="Arial"/>
          <w:sz w:val="20"/>
          <w:szCs w:val="20"/>
          <w:lang w:val="en-GB"/>
        </w:rPr>
        <w:t xml:space="preserve">are presented </w:t>
      </w:r>
      <w:r w:rsidRPr="007357EE">
        <w:rPr>
          <w:rFonts w:ascii="Arial" w:hAnsi="Arial" w:cs="Arial"/>
          <w:sz w:val="20"/>
          <w:szCs w:val="20"/>
        </w:rPr>
        <w:t xml:space="preserve">as </w:t>
      </w:r>
      <w:r w:rsidRPr="007357EE">
        <w:rPr>
          <w:rFonts w:ascii="Arial" w:hAnsi="Arial" w:cs="Arial"/>
          <w:sz w:val="20"/>
          <w:szCs w:val="20"/>
          <w:lang w:val="en-GB"/>
        </w:rPr>
        <w:t>n (%). Odds ratios and 99% CI from the treatment x subgroup interaction models.</w:t>
      </w:r>
    </w:p>
    <w:p w14:paraId="5677B73A" w14:textId="77777777" w:rsidR="00177105" w:rsidRDefault="00177105" w:rsidP="00177105">
      <w:pPr>
        <w:rPr>
          <w:rFonts w:ascii="Arial" w:hAnsi="Arial" w:cs="Arial"/>
          <w:sz w:val="20"/>
          <w:szCs w:val="20"/>
        </w:rPr>
      </w:pPr>
    </w:p>
    <w:p w14:paraId="3AC9D719" w14:textId="6BE00EC1" w:rsidR="002E013B" w:rsidRPr="007357EE" w:rsidRDefault="002E013B" w:rsidP="00A240B3">
      <w:pPr>
        <w:rPr>
          <w:rFonts w:ascii="Arial" w:hAnsi="Arial" w:cs="Arial"/>
          <w:sz w:val="20"/>
          <w:szCs w:val="20"/>
        </w:rPr>
      </w:pPr>
    </w:p>
    <w:p w14:paraId="29B17B14" w14:textId="24E0C740" w:rsidR="00D668F0" w:rsidRPr="007357EE" w:rsidRDefault="00D668F0" w:rsidP="00D668F0">
      <w:pPr>
        <w:jc w:val="both"/>
        <w:rPr>
          <w:rFonts w:ascii="Arial" w:hAnsi="Arial" w:cs="Arial"/>
          <w:sz w:val="20"/>
          <w:szCs w:val="20"/>
        </w:rPr>
      </w:pPr>
    </w:p>
    <w:p w14:paraId="1856ACB2" w14:textId="410D3BB2" w:rsidR="007D6EC5" w:rsidRPr="007357EE" w:rsidRDefault="007D6EC5" w:rsidP="006D37BD">
      <w:pPr>
        <w:rPr>
          <w:rFonts w:ascii="Arial" w:hAnsi="Arial" w:cs="Arial"/>
          <w:sz w:val="20"/>
          <w:szCs w:val="20"/>
        </w:rPr>
      </w:pPr>
    </w:p>
    <w:p w14:paraId="2B2C8F83" w14:textId="77777777" w:rsidR="00AA2E55" w:rsidRPr="007357EE" w:rsidRDefault="00AA2E55" w:rsidP="006D37BD">
      <w:pPr>
        <w:rPr>
          <w:rFonts w:ascii="Arial" w:hAnsi="Arial" w:cs="Arial"/>
          <w:sz w:val="20"/>
          <w:szCs w:val="20"/>
        </w:rPr>
      </w:pPr>
    </w:p>
    <w:p w14:paraId="43373518" w14:textId="3D29EE6E" w:rsidR="00AA2E55" w:rsidRPr="007357EE" w:rsidRDefault="00AA2E55" w:rsidP="006D37BD">
      <w:pPr>
        <w:rPr>
          <w:rFonts w:ascii="Arial" w:hAnsi="Arial" w:cs="Arial"/>
          <w:sz w:val="20"/>
          <w:szCs w:val="20"/>
        </w:rPr>
      </w:pPr>
      <w:r w:rsidRPr="007357EE">
        <w:rPr>
          <w:rFonts w:ascii="Arial" w:hAnsi="Arial" w:cs="Arial"/>
          <w:sz w:val="20"/>
          <w:szCs w:val="20"/>
        </w:rPr>
        <w:br w:type="column"/>
      </w:r>
    </w:p>
    <w:p w14:paraId="3073B079" w14:textId="4EAEAA54" w:rsidR="00AA2E55" w:rsidRDefault="00AA2E55" w:rsidP="006D37BD">
      <w:pPr>
        <w:rPr>
          <w:rFonts w:ascii="Arial" w:hAnsi="Arial" w:cs="Arial"/>
          <w:sz w:val="20"/>
          <w:szCs w:val="20"/>
        </w:rPr>
      </w:pPr>
    </w:p>
    <w:p w14:paraId="1680BD4D" w14:textId="28ED09F4" w:rsidR="00177105" w:rsidRPr="007357EE" w:rsidRDefault="00177105" w:rsidP="00177105">
      <w:pPr>
        <w:rPr>
          <w:rFonts w:ascii="Arial" w:hAnsi="Arial" w:cs="Arial"/>
          <w:sz w:val="20"/>
          <w:szCs w:val="20"/>
        </w:rPr>
      </w:pPr>
      <w:proofErr w:type="spellStart"/>
      <w:r w:rsidRPr="007357EE">
        <w:rPr>
          <w:rFonts w:ascii="Arial" w:hAnsi="Arial" w:cs="Arial"/>
          <w:sz w:val="20"/>
          <w:szCs w:val="20"/>
        </w:rPr>
        <w:t>eTable</w:t>
      </w:r>
      <w:proofErr w:type="spellEnd"/>
      <w:r w:rsidRPr="007357EE">
        <w:rPr>
          <w:rFonts w:ascii="Arial" w:hAnsi="Arial" w:cs="Arial"/>
          <w:sz w:val="20"/>
          <w:szCs w:val="20"/>
        </w:rPr>
        <w:t xml:space="preserve"> 2 </w:t>
      </w:r>
      <w:r w:rsidRPr="007357EE">
        <w:rPr>
          <w:rFonts w:ascii="Arial" w:hAnsi="Arial" w:cs="Arial"/>
          <w:sz w:val="20"/>
          <w:szCs w:val="20"/>
        </w:rPr>
        <w:t>Logistic regression including dexamethason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275"/>
        <w:gridCol w:w="1276"/>
        <w:gridCol w:w="1701"/>
        <w:gridCol w:w="930"/>
      </w:tblGrid>
      <w:tr w:rsidR="00177105" w:rsidRPr="007357EE" w14:paraId="334A5E04" w14:textId="77777777" w:rsidTr="00107452">
        <w:tc>
          <w:tcPr>
            <w:tcW w:w="3114" w:type="dxa"/>
          </w:tcPr>
          <w:p w14:paraId="63EADECE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14:paraId="44727702" w14:textId="77777777" w:rsidR="00177105" w:rsidRPr="007357EE" w:rsidRDefault="00177105" w:rsidP="00107452">
            <w:pPr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 xml:space="preserve">Simvastatin </w:t>
            </w:r>
          </w:p>
        </w:tc>
        <w:tc>
          <w:tcPr>
            <w:tcW w:w="1276" w:type="dxa"/>
          </w:tcPr>
          <w:p w14:paraId="764C6289" w14:textId="77777777" w:rsidR="00177105" w:rsidRPr="007357EE" w:rsidRDefault="00177105" w:rsidP="00107452">
            <w:pPr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701" w:type="dxa"/>
          </w:tcPr>
          <w:p w14:paraId="6B6D27AA" w14:textId="77777777" w:rsidR="00177105" w:rsidRPr="007357EE" w:rsidRDefault="00177105" w:rsidP="00107452">
            <w:pPr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Odd ratio (95% CI); p value</w:t>
            </w:r>
          </w:p>
        </w:tc>
        <w:tc>
          <w:tcPr>
            <w:tcW w:w="930" w:type="dxa"/>
          </w:tcPr>
          <w:p w14:paraId="55979560" w14:textId="77777777" w:rsidR="00177105" w:rsidRPr="007357EE" w:rsidRDefault="00177105" w:rsidP="00107452">
            <w:pPr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P value</w:t>
            </w:r>
          </w:p>
        </w:tc>
      </w:tr>
      <w:tr w:rsidR="00177105" w:rsidRPr="007357EE" w14:paraId="0AA0DFBD" w14:textId="77777777" w:rsidTr="00107452">
        <w:tc>
          <w:tcPr>
            <w:tcW w:w="3114" w:type="dxa"/>
          </w:tcPr>
          <w:p w14:paraId="470586A3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  <w:lang w:eastAsia="en-GB"/>
              </w:rPr>
              <w:t>Primary outcome</w:t>
            </w:r>
          </w:p>
        </w:tc>
        <w:tc>
          <w:tcPr>
            <w:tcW w:w="1275" w:type="dxa"/>
          </w:tcPr>
          <w:p w14:paraId="3A0AE41F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  <w:lang w:eastAsia="en-GB"/>
              </w:rPr>
              <w:t>n = 106</w:t>
            </w:r>
          </w:p>
        </w:tc>
        <w:tc>
          <w:tcPr>
            <w:tcW w:w="1276" w:type="dxa"/>
          </w:tcPr>
          <w:p w14:paraId="4EDE48FC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  <w:lang w:eastAsia="en-GB"/>
              </w:rPr>
              <w:t>n =102</w:t>
            </w:r>
          </w:p>
        </w:tc>
        <w:tc>
          <w:tcPr>
            <w:tcW w:w="1701" w:type="dxa"/>
          </w:tcPr>
          <w:p w14:paraId="40A2CF94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0" w:type="dxa"/>
          </w:tcPr>
          <w:p w14:paraId="4102270C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177105" w:rsidRPr="007357EE" w14:paraId="78BC640F" w14:textId="77777777" w:rsidTr="00107452">
        <w:tc>
          <w:tcPr>
            <w:tcW w:w="3114" w:type="dxa"/>
          </w:tcPr>
          <w:p w14:paraId="58B40A1C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Incidence of ARDS, PPC, MI or MINS to day 7</w:t>
            </w:r>
          </w:p>
        </w:tc>
        <w:tc>
          <w:tcPr>
            <w:tcW w:w="1275" w:type="dxa"/>
            <w:vAlign w:val="center"/>
          </w:tcPr>
          <w:p w14:paraId="0DF4B3B5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45 (42.5%)</w:t>
            </w:r>
          </w:p>
        </w:tc>
        <w:tc>
          <w:tcPr>
            <w:tcW w:w="1276" w:type="dxa"/>
            <w:vAlign w:val="center"/>
          </w:tcPr>
          <w:p w14:paraId="7F9EF0EE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39 (38.2%)</w:t>
            </w:r>
          </w:p>
        </w:tc>
        <w:tc>
          <w:tcPr>
            <w:tcW w:w="1701" w:type="dxa"/>
          </w:tcPr>
          <w:p w14:paraId="0F8DD3EC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  <w:lang w:eastAsia="en-GB"/>
              </w:rPr>
              <w:t>1.2 (0.6 - 2.3)</w:t>
            </w:r>
          </w:p>
        </w:tc>
        <w:tc>
          <w:tcPr>
            <w:tcW w:w="930" w:type="dxa"/>
          </w:tcPr>
          <w:p w14:paraId="4F07C925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548</w:t>
            </w:r>
          </w:p>
        </w:tc>
      </w:tr>
      <w:tr w:rsidR="00177105" w:rsidRPr="007357EE" w14:paraId="462EC41B" w14:textId="77777777" w:rsidTr="00107452">
        <w:tc>
          <w:tcPr>
            <w:tcW w:w="3114" w:type="dxa"/>
          </w:tcPr>
          <w:p w14:paraId="6E57888F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F1ED28E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C806E1F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60D819C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0" w:type="dxa"/>
          </w:tcPr>
          <w:p w14:paraId="7F324284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105" w:rsidRPr="007357EE" w14:paraId="0B6E4514" w14:textId="77777777" w:rsidTr="00107452">
        <w:tc>
          <w:tcPr>
            <w:tcW w:w="3114" w:type="dxa"/>
          </w:tcPr>
          <w:p w14:paraId="0B2606EB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  <w:lang w:eastAsia="en-GB"/>
              </w:rPr>
              <w:t>Secondary outcomes</w:t>
            </w:r>
          </w:p>
        </w:tc>
        <w:tc>
          <w:tcPr>
            <w:tcW w:w="1275" w:type="dxa"/>
            <w:vAlign w:val="center"/>
          </w:tcPr>
          <w:p w14:paraId="4CE4274F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  <w:lang w:eastAsia="en-GB"/>
              </w:rPr>
              <w:t>n = 112</w:t>
            </w:r>
          </w:p>
        </w:tc>
        <w:tc>
          <w:tcPr>
            <w:tcW w:w="1276" w:type="dxa"/>
            <w:vAlign w:val="center"/>
          </w:tcPr>
          <w:p w14:paraId="67C4D58B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  <w:lang w:eastAsia="en-GB"/>
              </w:rPr>
              <w:t>n= 103</w:t>
            </w:r>
          </w:p>
        </w:tc>
        <w:tc>
          <w:tcPr>
            <w:tcW w:w="1701" w:type="dxa"/>
          </w:tcPr>
          <w:p w14:paraId="05411928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30" w:type="dxa"/>
          </w:tcPr>
          <w:p w14:paraId="2D6EB6F9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177105" w:rsidRPr="007357EE" w14:paraId="57559106" w14:textId="77777777" w:rsidTr="00107452">
        <w:tc>
          <w:tcPr>
            <w:tcW w:w="3114" w:type="dxa"/>
          </w:tcPr>
          <w:p w14:paraId="205CC2D8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gramStart"/>
            <w:r w:rsidRPr="007357EE">
              <w:rPr>
                <w:rFonts w:ascii="Arial" w:hAnsi="Arial" w:cs="Arial"/>
                <w:sz w:val="20"/>
                <w:szCs w:val="20"/>
                <w:lang w:eastAsia="en-GB"/>
              </w:rPr>
              <w:t>28 day</w:t>
            </w:r>
            <w:proofErr w:type="gramEnd"/>
            <w:r w:rsidRPr="007357E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mortality </w:t>
            </w:r>
          </w:p>
        </w:tc>
        <w:tc>
          <w:tcPr>
            <w:tcW w:w="1275" w:type="dxa"/>
            <w:vAlign w:val="center"/>
          </w:tcPr>
          <w:p w14:paraId="21ABA340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3 (2.7%)</w:t>
            </w:r>
          </w:p>
        </w:tc>
        <w:tc>
          <w:tcPr>
            <w:tcW w:w="1276" w:type="dxa"/>
            <w:vAlign w:val="center"/>
          </w:tcPr>
          <w:p w14:paraId="50A28C5D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2 (2.0%)</w:t>
            </w:r>
          </w:p>
        </w:tc>
        <w:tc>
          <w:tcPr>
            <w:tcW w:w="1701" w:type="dxa"/>
          </w:tcPr>
          <w:p w14:paraId="06EFBBE2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.40 (0.22 - 8.79)</w:t>
            </w:r>
          </w:p>
        </w:tc>
        <w:tc>
          <w:tcPr>
            <w:tcW w:w="930" w:type="dxa"/>
          </w:tcPr>
          <w:p w14:paraId="36077663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721</w:t>
            </w:r>
          </w:p>
        </w:tc>
      </w:tr>
      <w:tr w:rsidR="00177105" w:rsidRPr="007357EE" w14:paraId="36E78801" w14:textId="77777777" w:rsidTr="00107452">
        <w:tc>
          <w:tcPr>
            <w:tcW w:w="3114" w:type="dxa"/>
          </w:tcPr>
          <w:p w14:paraId="08A983F3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gramStart"/>
            <w:r w:rsidRPr="007357EE">
              <w:rPr>
                <w:rFonts w:ascii="Arial" w:hAnsi="Arial" w:cs="Arial"/>
                <w:sz w:val="20"/>
                <w:szCs w:val="20"/>
                <w:lang w:eastAsia="en-GB"/>
              </w:rPr>
              <w:t>90 day</w:t>
            </w:r>
            <w:proofErr w:type="gramEnd"/>
            <w:r w:rsidRPr="007357E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mortality </w:t>
            </w:r>
          </w:p>
        </w:tc>
        <w:tc>
          <w:tcPr>
            <w:tcW w:w="1275" w:type="dxa"/>
            <w:vAlign w:val="center"/>
          </w:tcPr>
          <w:p w14:paraId="6A37C2EA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4 (3.6%)</w:t>
            </w:r>
          </w:p>
        </w:tc>
        <w:tc>
          <w:tcPr>
            <w:tcW w:w="1276" w:type="dxa"/>
            <w:vAlign w:val="center"/>
          </w:tcPr>
          <w:p w14:paraId="783D6957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3 (2.9%)</w:t>
            </w:r>
          </w:p>
        </w:tc>
        <w:tc>
          <w:tcPr>
            <w:tcW w:w="1701" w:type="dxa"/>
            <w:vAlign w:val="center"/>
          </w:tcPr>
          <w:p w14:paraId="66FF22BE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.15(0.24 - 5.56)</w:t>
            </w:r>
          </w:p>
        </w:tc>
        <w:tc>
          <w:tcPr>
            <w:tcW w:w="930" w:type="dxa"/>
          </w:tcPr>
          <w:p w14:paraId="64E4C1B1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892</w:t>
            </w:r>
          </w:p>
        </w:tc>
      </w:tr>
      <w:tr w:rsidR="00177105" w:rsidRPr="007357EE" w14:paraId="0890573C" w14:textId="77777777" w:rsidTr="00107452">
        <w:tc>
          <w:tcPr>
            <w:tcW w:w="3114" w:type="dxa"/>
          </w:tcPr>
          <w:p w14:paraId="6B596CFF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  <w:lang w:eastAsia="en-GB"/>
              </w:rPr>
              <w:t>Ventilator free days (adjusted)</w:t>
            </w:r>
            <w:r w:rsidRPr="007357E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5" w:type="dxa"/>
            <w:vAlign w:val="center"/>
          </w:tcPr>
          <w:p w14:paraId="60B75C49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26.4(0.5)</w:t>
            </w:r>
          </w:p>
        </w:tc>
        <w:tc>
          <w:tcPr>
            <w:tcW w:w="1276" w:type="dxa"/>
            <w:vAlign w:val="center"/>
          </w:tcPr>
          <w:p w14:paraId="755C3AB4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27.1(0.6)</w:t>
            </w:r>
          </w:p>
        </w:tc>
        <w:tc>
          <w:tcPr>
            <w:tcW w:w="1701" w:type="dxa"/>
            <w:vAlign w:val="center"/>
          </w:tcPr>
          <w:p w14:paraId="6E44F197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-0.72(-2.3 - 0.81)</w:t>
            </w:r>
          </w:p>
        </w:tc>
        <w:tc>
          <w:tcPr>
            <w:tcW w:w="930" w:type="dxa"/>
          </w:tcPr>
          <w:p w14:paraId="65F524C4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354</w:t>
            </w:r>
          </w:p>
        </w:tc>
      </w:tr>
      <w:tr w:rsidR="00177105" w:rsidRPr="007357EE" w14:paraId="41D33A26" w14:textId="77777777" w:rsidTr="00107452">
        <w:tc>
          <w:tcPr>
            <w:tcW w:w="3114" w:type="dxa"/>
          </w:tcPr>
          <w:p w14:paraId="246F5F15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  <w:lang w:eastAsia="en-GB"/>
              </w:rPr>
              <w:t>ARDS</w:t>
            </w:r>
            <w:r w:rsidRPr="007357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thin 28 days of surgery or hospital discharge if earlier</w:t>
            </w:r>
          </w:p>
        </w:tc>
        <w:tc>
          <w:tcPr>
            <w:tcW w:w="1275" w:type="dxa"/>
            <w:vAlign w:val="center"/>
          </w:tcPr>
          <w:p w14:paraId="5F9F6AA4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9 (8.2%)</w:t>
            </w:r>
          </w:p>
        </w:tc>
        <w:tc>
          <w:tcPr>
            <w:tcW w:w="1276" w:type="dxa"/>
            <w:vAlign w:val="center"/>
          </w:tcPr>
          <w:p w14:paraId="01CAF065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6 (5.9%)</w:t>
            </w:r>
          </w:p>
        </w:tc>
        <w:tc>
          <w:tcPr>
            <w:tcW w:w="1701" w:type="dxa"/>
          </w:tcPr>
          <w:p w14:paraId="61750BDC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.27 (0.42 - 3.84)</w:t>
            </w:r>
          </w:p>
        </w:tc>
        <w:tc>
          <w:tcPr>
            <w:tcW w:w="930" w:type="dxa"/>
          </w:tcPr>
          <w:p w14:paraId="6254E777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667</w:t>
            </w:r>
          </w:p>
          <w:p w14:paraId="6E40AA54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105" w:rsidRPr="007357EE" w14:paraId="2878361B" w14:textId="77777777" w:rsidTr="00107452">
        <w:tc>
          <w:tcPr>
            <w:tcW w:w="3114" w:type="dxa"/>
          </w:tcPr>
          <w:p w14:paraId="5F6A915B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  <w:lang w:eastAsia="en-GB"/>
              </w:rPr>
              <w:t>PPC</w:t>
            </w:r>
            <w:r w:rsidRPr="007357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thin 28 days of surgery or hospital discharge if earlier</w:t>
            </w:r>
          </w:p>
        </w:tc>
        <w:tc>
          <w:tcPr>
            <w:tcW w:w="1275" w:type="dxa"/>
            <w:vAlign w:val="center"/>
          </w:tcPr>
          <w:p w14:paraId="165729D3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31 (28.2%)</w:t>
            </w:r>
          </w:p>
        </w:tc>
        <w:tc>
          <w:tcPr>
            <w:tcW w:w="1276" w:type="dxa"/>
            <w:vAlign w:val="center"/>
          </w:tcPr>
          <w:p w14:paraId="28EC4E5C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25 (24.3%)</w:t>
            </w:r>
          </w:p>
        </w:tc>
        <w:tc>
          <w:tcPr>
            <w:tcW w:w="1701" w:type="dxa"/>
          </w:tcPr>
          <w:p w14:paraId="0C86D693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.13 (0.60 - 2.13)</w:t>
            </w:r>
          </w:p>
        </w:tc>
        <w:tc>
          <w:tcPr>
            <w:tcW w:w="930" w:type="dxa"/>
          </w:tcPr>
          <w:p w14:paraId="2BE26CE4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</w:tr>
      <w:tr w:rsidR="00177105" w:rsidRPr="007357EE" w14:paraId="6685732A" w14:textId="77777777" w:rsidTr="00107452">
        <w:tc>
          <w:tcPr>
            <w:tcW w:w="3114" w:type="dxa"/>
          </w:tcPr>
          <w:p w14:paraId="26C06408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  <w:lang w:eastAsia="en-GB"/>
              </w:rPr>
              <w:t>MI</w:t>
            </w:r>
            <w:r w:rsidRPr="007357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thin 28 days of surgery or hospital discharge if earlier</w:t>
            </w:r>
          </w:p>
        </w:tc>
        <w:tc>
          <w:tcPr>
            <w:tcW w:w="1275" w:type="dxa"/>
            <w:vAlign w:val="center"/>
          </w:tcPr>
          <w:p w14:paraId="3DCA3F8D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4 (3.8%)</w:t>
            </w:r>
          </w:p>
        </w:tc>
        <w:tc>
          <w:tcPr>
            <w:tcW w:w="1276" w:type="dxa"/>
            <w:vAlign w:val="center"/>
          </w:tcPr>
          <w:p w14:paraId="12F4EA5A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 (1.0%)</w:t>
            </w:r>
          </w:p>
        </w:tc>
        <w:tc>
          <w:tcPr>
            <w:tcW w:w="1701" w:type="dxa"/>
          </w:tcPr>
          <w:p w14:paraId="58CF4846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3.20 (0.34 - 30.22)</w:t>
            </w:r>
          </w:p>
        </w:tc>
        <w:tc>
          <w:tcPr>
            <w:tcW w:w="930" w:type="dxa"/>
          </w:tcPr>
          <w:p w14:paraId="23148D82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309</w:t>
            </w:r>
          </w:p>
        </w:tc>
      </w:tr>
      <w:tr w:rsidR="00177105" w:rsidRPr="007357EE" w14:paraId="73074074" w14:textId="77777777" w:rsidTr="00107452">
        <w:tc>
          <w:tcPr>
            <w:tcW w:w="3114" w:type="dxa"/>
          </w:tcPr>
          <w:p w14:paraId="28A00247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  <w:lang w:eastAsia="en-GB"/>
              </w:rPr>
              <w:t>AF</w:t>
            </w:r>
            <w:r w:rsidRPr="007357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thin 28 days of surgery or hospital discharge if earlier</w:t>
            </w:r>
          </w:p>
        </w:tc>
        <w:tc>
          <w:tcPr>
            <w:tcW w:w="1275" w:type="dxa"/>
            <w:vAlign w:val="center"/>
          </w:tcPr>
          <w:p w14:paraId="1D84267A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20 (18.0%)</w:t>
            </w:r>
          </w:p>
        </w:tc>
        <w:tc>
          <w:tcPr>
            <w:tcW w:w="1276" w:type="dxa"/>
            <w:vAlign w:val="center"/>
          </w:tcPr>
          <w:p w14:paraId="71C4D123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24 (23.5%)</w:t>
            </w:r>
          </w:p>
        </w:tc>
        <w:tc>
          <w:tcPr>
            <w:tcW w:w="1701" w:type="dxa"/>
          </w:tcPr>
          <w:p w14:paraId="26981C1C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59 (0.29 - 1.21)</w:t>
            </w:r>
          </w:p>
        </w:tc>
        <w:tc>
          <w:tcPr>
            <w:tcW w:w="930" w:type="dxa"/>
          </w:tcPr>
          <w:p w14:paraId="347B2355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</w:tr>
      <w:tr w:rsidR="00177105" w:rsidRPr="007357EE" w14:paraId="47DB6B72" w14:textId="77777777" w:rsidTr="00107452">
        <w:tc>
          <w:tcPr>
            <w:tcW w:w="3114" w:type="dxa"/>
          </w:tcPr>
          <w:p w14:paraId="78409467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  <w:lang w:eastAsia="en-GB"/>
              </w:rPr>
              <w:t>VTE</w:t>
            </w:r>
            <w:r w:rsidRPr="007357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thin 28 days of surgery or hospital discharge if earlier</w:t>
            </w:r>
          </w:p>
        </w:tc>
        <w:tc>
          <w:tcPr>
            <w:tcW w:w="1275" w:type="dxa"/>
            <w:vAlign w:val="center"/>
          </w:tcPr>
          <w:p w14:paraId="608A33C5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3 (2.7%)</w:t>
            </w:r>
          </w:p>
        </w:tc>
        <w:tc>
          <w:tcPr>
            <w:tcW w:w="1276" w:type="dxa"/>
            <w:vAlign w:val="center"/>
          </w:tcPr>
          <w:p w14:paraId="30F0EC40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 (1.0%)</w:t>
            </w:r>
          </w:p>
        </w:tc>
        <w:tc>
          <w:tcPr>
            <w:tcW w:w="1701" w:type="dxa"/>
          </w:tcPr>
          <w:p w14:paraId="25A42B5E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2.91 (0.29 - 29.23)</w:t>
            </w:r>
          </w:p>
        </w:tc>
        <w:tc>
          <w:tcPr>
            <w:tcW w:w="930" w:type="dxa"/>
          </w:tcPr>
          <w:p w14:paraId="26208001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363</w:t>
            </w:r>
          </w:p>
        </w:tc>
      </w:tr>
      <w:tr w:rsidR="00177105" w:rsidRPr="007357EE" w14:paraId="65FCE29D" w14:textId="77777777" w:rsidTr="00107452">
        <w:tc>
          <w:tcPr>
            <w:tcW w:w="3114" w:type="dxa"/>
          </w:tcPr>
          <w:p w14:paraId="47B5E063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  <w:lang w:eastAsia="en-GB"/>
              </w:rPr>
              <w:t>Surgical complications</w:t>
            </w:r>
            <w:r w:rsidRPr="007357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thin 28 days of surgery or hospital discharge if earlier</w:t>
            </w:r>
          </w:p>
        </w:tc>
        <w:tc>
          <w:tcPr>
            <w:tcW w:w="1275" w:type="dxa"/>
            <w:vAlign w:val="center"/>
          </w:tcPr>
          <w:p w14:paraId="276E05FD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39 (34.8%)</w:t>
            </w:r>
          </w:p>
        </w:tc>
        <w:tc>
          <w:tcPr>
            <w:tcW w:w="1276" w:type="dxa"/>
            <w:vAlign w:val="center"/>
          </w:tcPr>
          <w:p w14:paraId="42E89473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41 (39.8%)</w:t>
            </w:r>
          </w:p>
        </w:tc>
        <w:tc>
          <w:tcPr>
            <w:tcW w:w="1701" w:type="dxa"/>
          </w:tcPr>
          <w:p w14:paraId="6F93DBF0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73 (0.41 - 1.31)</w:t>
            </w:r>
          </w:p>
        </w:tc>
        <w:tc>
          <w:tcPr>
            <w:tcW w:w="930" w:type="dxa"/>
          </w:tcPr>
          <w:p w14:paraId="16697010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294</w:t>
            </w:r>
          </w:p>
        </w:tc>
      </w:tr>
      <w:tr w:rsidR="00177105" w:rsidRPr="007357EE" w14:paraId="11E684AF" w14:textId="77777777" w:rsidTr="00107452">
        <w:tc>
          <w:tcPr>
            <w:tcW w:w="3114" w:type="dxa"/>
          </w:tcPr>
          <w:p w14:paraId="318E81D8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  <w:lang w:eastAsia="en-GB"/>
              </w:rPr>
              <w:t>ARDS</w:t>
            </w:r>
            <w:r w:rsidRPr="007357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thin 7 days of surgery or hospital discharge if earlier</w:t>
            </w:r>
          </w:p>
        </w:tc>
        <w:tc>
          <w:tcPr>
            <w:tcW w:w="1275" w:type="dxa"/>
            <w:vAlign w:val="center"/>
          </w:tcPr>
          <w:p w14:paraId="43180905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7 (6.4%)</w:t>
            </w:r>
          </w:p>
        </w:tc>
        <w:tc>
          <w:tcPr>
            <w:tcW w:w="1276" w:type="dxa"/>
            <w:vAlign w:val="center"/>
          </w:tcPr>
          <w:p w14:paraId="0C1EDE96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5 (4.9%)</w:t>
            </w:r>
          </w:p>
        </w:tc>
        <w:tc>
          <w:tcPr>
            <w:tcW w:w="1701" w:type="dxa"/>
          </w:tcPr>
          <w:p w14:paraId="174DC4D6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.26 (0.38 - 4.18)</w:t>
            </w:r>
          </w:p>
        </w:tc>
        <w:tc>
          <w:tcPr>
            <w:tcW w:w="930" w:type="dxa"/>
          </w:tcPr>
          <w:p w14:paraId="1D84FCE4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698</w:t>
            </w:r>
          </w:p>
        </w:tc>
      </w:tr>
      <w:tr w:rsidR="00177105" w:rsidRPr="007357EE" w14:paraId="40C1173C" w14:textId="77777777" w:rsidTr="00107452">
        <w:tc>
          <w:tcPr>
            <w:tcW w:w="3114" w:type="dxa"/>
          </w:tcPr>
          <w:p w14:paraId="537CD67C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  <w:lang w:eastAsia="en-GB"/>
              </w:rPr>
              <w:t>PPC</w:t>
            </w:r>
            <w:r w:rsidRPr="007357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thin 7 days of surgery or hospital discharge if earlier</w:t>
            </w:r>
          </w:p>
        </w:tc>
        <w:tc>
          <w:tcPr>
            <w:tcW w:w="1275" w:type="dxa"/>
            <w:vAlign w:val="center"/>
          </w:tcPr>
          <w:p w14:paraId="773D33A0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25 (22.7%)</w:t>
            </w:r>
          </w:p>
        </w:tc>
        <w:tc>
          <w:tcPr>
            <w:tcW w:w="1276" w:type="dxa"/>
            <w:vAlign w:val="center"/>
          </w:tcPr>
          <w:p w14:paraId="01F28680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24 (23.3%)</w:t>
            </w:r>
          </w:p>
        </w:tc>
        <w:tc>
          <w:tcPr>
            <w:tcW w:w="1701" w:type="dxa"/>
          </w:tcPr>
          <w:p w14:paraId="501E9C43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90 (0.47 - 1.73)</w:t>
            </w:r>
          </w:p>
        </w:tc>
        <w:tc>
          <w:tcPr>
            <w:tcW w:w="930" w:type="dxa"/>
          </w:tcPr>
          <w:p w14:paraId="415DA649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745</w:t>
            </w:r>
          </w:p>
        </w:tc>
      </w:tr>
      <w:tr w:rsidR="00177105" w:rsidRPr="007357EE" w14:paraId="240DE6EA" w14:textId="77777777" w:rsidTr="00107452">
        <w:tc>
          <w:tcPr>
            <w:tcW w:w="3114" w:type="dxa"/>
          </w:tcPr>
          <w:p w14:paraId="4AA53509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  <w:lang w:eastAsia="en-GB"/>
              </w:rPr>
              <w:t>MI</w:t>
            </w:r>
            <w:r w:rsidRPr="007357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thin 7 days of surgery or hospital discharge if earlier</w:t>
            </w:r>
          </w:p>
        </w:tc>
        <w:tc>
          <w:tcPr>
            <w:tcW w:w="1275" w:type="dxa"/>
            <w:vAlign w:val="center"/>
          </w:tcPr>
          <w:p w14:paraId="3EF064C0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4 (3.7%)</w:t>
            </w:r>
          </w:p>
        </w:tc>
        <w:tc>
          <w:tcPr>
            <w:tcW w:w="1276" w:type="dxa"/>
            <w:vAlign w:val="center"/>
          </w:tcPr>
          <w:p w14:paraId="2755E25B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 (1.0%)</w:t>
            </w:r>
          </w:p>
        </w:tc>
        <w:tc>
          <w:tcPr>
            <w:tcW w:w="1701" w:type="dxa"/>
          </w:tcPr>
          <w:p w14:paraId="24D99746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3.17 (0.34 – 29.98)</w:t>
            </w:r>
          </w:p>
        </w:tc>
        <w:tc>
          <w:tcPr>
            <w:tcW w:w="930" w:type="dxa"/>
          </w:tcPr>
          <w:p w14:paraId="4A8D2694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314</w:t>
            </w:r>
          </w:p>
        </w:tc>
      </w:tr>
      <w:tr w:rsidR="00177105" w:rsidRPr="007357EE" w14:paraId="7BFB380F" w14:textId="77777777" w:rsidTr="00107452">
        <w:tc>
          <w:tcPr>
            <w:tcW w:w="3114" w:type="dxa"/>
          </w:tcPr>
          <w:p w14:paraId="44606F1B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357EE">
              <w:rPr>
                <w:rFonts w:ascii="Arial" w:hAnsi="Arial" w:cs="Arial"/>
                <w:sz w:val="20"/>
                <w:szCs w:val="20"/>
                <w:lang w:eastAsia="en-GB"/>
              </w:rPr>
              <w:t>MINS</w:t>
            </w:r>
            <w:r w:rsidRPr="007357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thin 7 days of surgery or hospital discharge if earlier</w:t>
            </w:r>
          </w:p>
        </w:tc>
        <w:tc>
          <w:tcPr>
            <w:tcW w:w="1275" w:type="dxa"/>
            <w:vAlign w:val="center"/>
          </w:tcPr>
          <w:p w14:paraId="42933F51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25 (23.6%)</w:t>
            </w:r>
          </w:p>
        </w:tc>
        <w:tc>
          <w:tcPr>
            <w:tcW w:w="1276" w:type="dxa"/>
            <w:vAlign w:val="center"/>
          </w:tcPr>
          <w:p w14:paraId="25F0DE78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15 (15.0%)</w:t>
            </w:r>
          </w:p>
        </w:tc>
        <w:tc>
          <w:tcPr>
            <w:tcW w:w="1701" w:type="dxa"/>
          </w:tcPr>
          <w:p w14:paraId="2493657B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 xml:space="preserve">1.68 (0.80 - 3.51) </w:t>
            </w:r>
          </w:p>
        </w:tc>
        <w:tc>
          <w:tcPr>
            <w:tcW w:w="930" w:type="dxa"/>
          </w:tcPr>
          <w:p w14:paraId="45A8E8E3" w14:textId="77777777" w:rsidR="00177105" w:rsidRPr="007357EE" w:rsidRDefault="00177105" w:rsidP="00107452">
            <w:pPr>
              <w:rPr>
                <w:rFonts w:ascii="Arial" w:hAnsi="Arial" w:cs="Arial"/>
                <w:sz w:val="20"/>
                <w:szCs w:val="20"/>
              </w:rPr>
            </w:pPr>
            <w:r w:rsidRPr="007357EE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</w:tr>
    </w:tbl>
    <w:p w14:paraId="6FA2915B" w14:textId="77777777" w:rsidR="00177105" w:rsidRPr="007357EE" w:rsidRDefault="00177105" w:rsidP="00177105">
      <w:pPr>
        <w:jc w:val="both"/>
        <w:rPr>
          <w:rFonts w:ascii="Arial" w:hAnsi="Arial" w:cs="Arial"/>
          <w:sz w:val="20"/>
          <w:szCs w:val="20"/>
        </w:rPr>
      </w:pPr>
      <w:r w:rsidRPr="007357EE">
        <w:rPr>
          <w:rFonts w:ascii="Arial" w:hAnsi="Arial" w:cs="Arial"/>
          <w:sz w:val="20"/>
          <w:szCs w:val="20"/>
          <w:lang w:val="en-GB"/>
        </w:rPr>
        <w:t xml:space="preserve">Data </w:t>
      </w:r>
      <w:r w:rsidRPr="00480E5C">
        <w:rPr>
          <w:rFonts w:ascii="Arial" w:hAnsi="Arial" w:cs="Arial"/>
          <w:sz w:val="20"/>
          <w:szCs w:val="20"/>
          <w:lang w:val="en-GB"/>
        </w:rPr>
        <w:t xml:space="preserve">are presented </w:t>
      </w:r>
      <w:r w:rsidRPr="007357EE">
        <w:rPr>
          <w:rFonts w:ascii="Arial" w:hAnsi="Arial" w:cs="Arial"/>
          <w:sz w:val="20"/>
          <w:szCs w:val="20"/>
        </w:rPr>
        <w:t xml:space="preserve">as </w:t>
      </w:r>
      <w:r w:rsidRPr="007357EE">
        <w:rPr>
          <w:rFonts w:ascii="Arial" w:hAnsi="Arial" w:cs="Arial"/>
          <w:sz w:val="20"/>
          <w:szCs w:val="20"/>
          <w:lang w:val="en-GB"/>
        </w:rPr>
        <w:t xml:space="preserve">n (%). </w:t>
      </w:r>
      <w:r w:rsidRPr="007357EE">
        <w:rPr>
          <w:rFonts w:ascii="Arial" w:hAnsi="Arial" w:cs="Arial"/>
          <w:sz w:val="20"/>
          <w:szCs w:val="20"/>
        </w:rPr>
        <w:t xml:space="preserve">Logistic regression model with treatment group as an independent variable along with </w:t>
      </w:r>
      <w:proofErr w:type="spellStart"/>
      <w:r w:rsidRPr="007357EE">
        <w:rPr>
          <w:rFonts w:ascii="Arial" w:hAnsi="Arial" w:cs="Arial"/>
          <w:sz w:val="20"/>
          <w:szCs w:val="20"/>
        </w:rPr>
        <w:t>centre</w:t>
      </w:r>
      <w:proofErr w:type="spellEnd"/>
      <w:r w:rsidRPr="007357EE">
        <w:rPr>
          <w:rFonts w:ascii="Arial" w:hAnsi="Arial" w:cs="Arial"/>
          <w:sz w:val="20"/>
          <w:szCs w:val="20"/>
        </w:rPr>
        <w:t xml:space="preserve">, type of surgery, age and dexamethasone use as a covariate. </w:t>
      </w:r>
      <w:r w:rsidRPr="007357EE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7357EE">
        <w:rPr>
          <w:rFonts w:ascii="Arial" w:hAnsi="Arial" w:cs="Arial"/>
          <w:sz w:val="20"/>
          <w:szCs w:val="20"/>
        </w:rPr>
        <w:t>point difference. ARDS =</w:t>
      </w:r>
      <w:r w:rsidRPr="007357EE">
        <w:rPr>
          <w:rFonts w:ascii="Arial" w:hAnsi="Arial" w:cs="Arial"/>
          <w:color w:val="000000" w:themeColor="text1"/>
          <w:sz w:val="20"/>
          <w:szCs w:val="20"/>
        </w:rPr>
        <w:t xml:space="preserve"> acute respiratory distress syndrome</w:t>
      </w:r>
      <w:r w:rsidRPr="007357EE">
        <w:rPr>
          <w:rFonts w:ascii="Arial" w:hAnsi="Arial" w:cs="Arial"/>
          <w:sz w:val="20"/>
          <w:szCs w:val="20"/>
        </w:rPr>
        <w:t>, PPC = p</w:t>
      </w:r>
      <w:r w:rsidRPr="007357EE">
        <w:rPr>
          <w:rFonts w:ascii="Arial" w:hAnsi="Arial" w:cs="Arial"/>
          <w:color w:val="000000" w:themeColor="text1"/>
          <w:sz w:val="20"/>
          <w:szCs w:val="20"/>
        </w:rPr>
        <w:t>ost-operative pulmonary complications</w:t>
      </w:r>
      <w:r w:rsidRPr="007357EE">
        <w:rPr>
          <w:rFonts w:ascii="Arial" w:hAnsi="Arial" w:cs="Arial"/>
          <w:sz w:val="20"/>
          <w:szCs w:val="20"/>
        </w:rPr>
        <w:t xml:space="preserve">, MI = myocardial infarction, MINS = </w:t>
      </w:r>
      <w:r w:rsidRPr="007357EE">
        <w:rPr>
          <w:rFonts w:ascii="Arial" w:hAnsi="Arial" w:cs="Arial"/>
          <w:color w:val="000000" w:themeColor="text1"/>
          <w:sz w:val="20"/>
          <w:szCs w:val="20"/>
        </w:rPr>
        <w:t>myocardial injury after non-cardiac surgery</w:t>
      </w:r>
      <w:r w:rsidRPr="007357EE">
        <w:rPr>
          <w:rFonts w:ascii="Arial" w:hAnsi="Arial" w:cs="Arial"/>
          <w:sz w:val="20"/>
          <w:szCs w:val="20"/>
        </w:rPr>
        <w:t xml:space="preserve">, AF = atrial fibrillation, VTE = venous thromboembolism. </w:t>
      </w:r>
    </w:p>
    <w:p w14:paraId="1918B111" w14:textId="77777777" w:rsidR="00177105" w:rsidRPr="007357EE" w:rsidRDefault="00177105" w:rsidP="006D37BD">
      <w:pPr>
        <w:rPr>
          <w:rFonts w:ascii="Arial" w:hAnsi="Arial" w:cs="Arial"/>
          <w:sz w:val="20"/>
          <w:szCs w:val="20"/>
        </w:rPr>
      </w:pPr>
    </w:p>
    <w:sectPr w:rsidR="00177105" w:rsidRPr="007357EE" w:rsidSect="0006009B">
      <w:footerReference w:type="even" r:id="rId8"/>
      <w:pgSz w:w="11900" w:h="16840"/>
      <w:pgMar w:top="1440" w:right="1031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2001AD" w14:textId="77777777" w:rsidR="007823B2" w:rsidRDefault="007823B2">
      <w:r>
        <w:separator/>
      </w:r>
    </w:p>
  </w:endnote>
  <w:endnote w:type="continuationSeparator" w:id="0">
    <w:p w14:paraId="37E021AF" w14:textId="77777777" w:rsidR="007823B2" w:rsidRDefault="00782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BoldItalic">
    <w:panose1 w:val="020B0604020202020204"/>
    <w:charset w:val="00"/>
    <w:family w:val="auto"/>
    <w:notTrueType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C51CF6" w14:textId="77777777" w:rsidR="005A3A15" w:rsidRDefault="005A3A15" w:rsidP="001B551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F4E4EF" w14:textId="77777777" w:rsidR="005A3A15" w:rsidRDefault="005A3A15" w:rsidP="001B551F">
    <w:pPr>
      <w:pStyle w:val="Footer"/>
      <w:ind w:right="360"/>
    </w:pPr>
  </w:p>
  <w:p w14:paraId="6A2B92A3" w14:textId="77777777" w:rsidR="00BB1131" w:rsidRDefault="00BB113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946109" w14:textId="77777777" w:rsidR="007823B2" w:rsidRDefault="007823B2">
      <w:r>
        <w:separator/>
      </w:r>
    </w:p>
  </w:footnote>
  <w:footnote w:type="continuationSeparator" w:id="0">
    <w:p w14:paraId="75533A91" w14:textId="77777777" w:rsidR="007823B2" w:rsidRDefault="007823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D02124"/>
    <w:multiLevelType w:val="multilevel"/>
    <w:tmpl w:val="4BD476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E87A66"/>
    <w:multiLevelType w:val="hybridMultilevel"/>
    <w:tmpl w:val="FE12A3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AA357B"/>
    <w:multiLevelType w:val="hybridMultilevel"/>
    <w:tmpl w:val="F6A491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F34D42"/>
    <w:multiLevelType w:val="hybridMultilevel"/>
    <w:tmpl w:val="3C8E96CC"/>
    <w:lvl w:ilvl="0" w:tplc="7A72CBB2">
      <w:start w:val="1"/>
      <w:numFmt w:val="decimal"/>
      <w:lvlText w:val="%1.1.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74023BB"/>
    <w:multiLevelType w:val="hybridMultilevel"/>
    <w:tmpl w:val="CF464F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CD056C"/>
    <w:multiLevelType w:val="hybridMultilevel"/>
    <w:tmpl w:val="6F58E3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052BD2"/>
    <w:multiLevelType w:val="hybridMultilevel"/>
    <w:tmpl w:val="AF98FAB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23A1220F"/>
    <w:multiLevelType w:val="multilevel"/>
    <w:tmpl w:val="2D5800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714"/>
        </w:tabs>
        <w:ind w:left="714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08"/>
        </w:tabs>
        <w:ind w:left="70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62"/>
        </w:tabs>
        <w:ind w:left="106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56"/>
        </w:tabs>
        <w:ind w:left="105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10"/>
        </w:tabs>
        <w:ind w:left="14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04"/>
        </w:tabs>
        <w:ind w:left="140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758"/>
        </w:tabs>
        <w:ind w:left="175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752"/>
        </w:tabs>
        <w:ind w:left="1752" w:hanging="1800"/>
      </w:pPr>
      <w:rPr>
        <w:rFonts w:hint="default"/>
      </w:rPr>
    </w:lvl>
  </w:abstractNum>
  <w:abstractNum w:abstractNumId="8" w15:restartNumberingAfterBreak="0">
    <w:nsid w:val="2B230F8C"/>
    <w:multiLevelType w:val="multilevel"/>
    <w:tmpl w:val="A776DDB0"/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>
        <w:rFonts w:hint="default"/>
      </w:rPr>
    </w:lvl>
  </w:abstractNum>
  <w:abstractNum w:abstractNumId="9" w15:restartNumberingAfterBreak="0">
    <w:nsid w:val="303E7BEB"/>
    <w:multiLevelType w:val="multilevel"/>
    <w:tmpl w:val="F314F786"/>
    <w:lvl w:ilvl="0">
      <w:start w:val="3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284"/>
      </w:pPr>
      <w:rPr>
        <w:rFonts w:hint="default"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305E41DE"/>
    <w:multiLevelType w:val="multilevel"/>
    <w:tmpl w:val="F55671AC"/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>
        <w:rFonts w:hint="default"/>
      </w:rPr>
    </w:lvl>
  </w:abstractNum>
  <w:abstractNum w:abstractNumId="11" w15:restartNumberingAfterBreak="0">
    <w:nsid w:val="32570396"/>
    <w:multiLevelType w:val="hybridMultilevel"/>
    <w:tmpl w:val="717E4792"/>
    <w:lvl w:ilvl="0" w:tplc="910AC70C">
      <w:start w:val="3"/>
      <w:numFmt w:val="bullet"/>
      <w:lvlText w:val="-"/>
      <w:lvlJc w:val="left"/>
      <w:pPr>
        <w:ind w:left="722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DA1C75"/>
    <w:multiLevelType w:val="multilevel"/>
    <w:tmpl w:val="43C07FAE"/>
    <w:lvl w:ilvl="0">
      <w:start w:val="1"/>
      <w:numFmt w:val="decimal"/>
      <w:lvlText w:val="%1.1.1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36"/>
        </w:tabs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24"/>
        </w:tabs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abstractNum w:abstractNumId="13" w15:restartNumberingAfterBreak="0">
    <w:nsid w:val="35E37457"/>
    <w:multiLevelType w:val="hybridMultilevel"/>
    <w:tmpl w:val="E8745B1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E247FF"/>
    <w:multiLevelType w:val="hybridMultilevel"/>
    <w:tmpl w:val="94D05C2A"/>
    <w:lvl w:ilvl="0" w:tplc="0809000F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70A27A9"/>
    <w:multiLevelType w:val="hybridMultilevel"/>
    <w:tmpl w:val="BD62E06A"/>
    <w:lvl w:ilvl="0" w:tplc="910AC70C">
      <w:start w:val="3"/>
      <w:numFmt w:val="bullet"/>
      <w:lvlText w:val="-"/>
      <w:lvlJc w:val="left"/>
      <w:pPr>
        <w:ind w:left="722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2" w:hanging="360"/>
      </w:pPr>
      <w:rPr>
        <w:rFonts w:ascii="Wingdings" w:hAnsi="Wingdings" w:hint="default"/>
      </w:rPr>
    </w:lvl>
  </w:abstractNum>
  <w:abstractNum w:abstractNumId="16" w15:restartNumberingAfterBreak="0">
    <w:nsid w:val="37600A85"/>
    <w:multiLevelType w:val="hybridMultilevel"/>
    <w:tmpl w:val="541C4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C56F1"/>
    <w:multiLevelType w:val="multilevel"/>
    <w:tmpl w:val="EA0A3144"/>
    <w:lvl w:ilvl="0">
      <w:start w:val="1"/>
      <w:numFmt w:val="upperLetter"/>
      <w:lvlText w:val="Appendix %1."/>
      <w:lvlJc w:val="left"/>
      <w:pPr>
        <w:tabs>
          <w:tab w:val="num" w:pos="1440"/>
        </w:tabs>
        <w:ind w:left="0" w:firstLine="0"/>
      </w:pPr>
      <w:rPr>
        <w:rFonts w:hint="default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hint="default"/>
      </w:rPr>
    </w:lvl>
  </w:abstractNum>
  <w:abstractNum w:abstractNumId="18" w15:restartNumberingAfterBreak="0">
    <w:nsid w:val="3D082331"/>
    <w:multiLevelType w:val="multilevel"/>
    <w:tmpl w:val="AFD657CA"/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>
        <w:rFonts w:hint="default"/>
      </w:rPr>
    </w:lvl>
  </w:abstractNum>
  <w:abstractNum w:abstractNumId="19" w15:restartNumberingAfterBreak="0">
    <w:nsid w:val="3F822844"/>
    <w:multiLevelType w:val="multilevel"/>
    <w:tmpl w:val="BF42EDFC"/>
    <w:lvl w:ilvl="0">
      <w:start w:val="1"/>
      <w:numFmt w:val="decimal"/>
      <w:lvlText w:val="%1.1.1"/>
      <w:lvlJc w:val="left"/>
      <w:pPr>
        <w:tabs>
          <w:tab w:val="num" w:pos="1872"/>
        </w:tabs>
        <w:ind w:left="187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2016"/>
        </w:tabs>
        <w:ind w:left="201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304"/>
        </w:tabs>
        <w:ind w:left="230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448"/>
        </w:tabs>
        <w:ind w:left="244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592"/>
        </w:tabs>
        <w:ind w:left="259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736"/>
        </w:tabs>
        <w:ind w:left="273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880"/>
        </w:tabs>
        <w:ind w:left="28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024"/>
        </w:tabs>
        <w:ind w:left="3024" w:hanging="1584"/>
      </w:pPr>
      <w:rPr>
        <w:rFonts w:hint="default"/>
      </w:rPr>
    </w:lvl>
  </w:abstractNum>
  <w:abstractNum w:abstractNumId="20" w15:restartNumberingAfterBreak="0">
    <w:nsid w:val="48692E9D"/>
    <w:multiLevelType w:val="multilevel"/>
    <w:tmpl w:val="79CCFD46"/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>
        <w:rFonts w:hint="default"/>
      </w:rPr>
    </w:lvl>
  </w:abstractNum>
  <w:abstractNum w:abstractNumId="21" w15:restartNumberingAfterBreak="0">
    <w:nsid w:val="495E6EE8"/>
    <w:multiLevelType w:val="hybridMultilevel"/>
    <w:tmpl w:val="F65E01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F33437"/>
    <w:multiLevelType w:val="hybridMultilevel"/>
    <w:tmpl w:val="E00E16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7820D8"/>
    <w:multiLevelType w:val="hybridMultilevel"/>
    <w:tmpl w:val="66B8058C"/>
    <w:lvl w:ilvl="0" w:tplc="EE8C27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187BA4"/>
    <w:multiLevelType w:val="multilevel"/>
    <w:tmpl w:val="E94A77B4"/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>
        <w:rFonts w:hint="default"/>
      </w:rPr>
    </w:lvl>
  </w:abstractNum>
  <w:abstractNum w:abstractNumId="25" w15:restartNumberingAfterBreak="0">
    <w:nsid w:val="583405B6"/>
    <w:multiLevelType w:val="multilevel"/>
    <w:tmpl w:val="91A29252"/>
    <w:lvl w:ilvl="0">
      <w:start w:val="6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61195613"/>
    <w:multiLevelType w:val="hybridMultilevel"/>
    <w:tmpl w:val="14C2B2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63579F"/>
    <w:multiLevelType w:val="hybridMultilevel"/>
    <w:tmpl w:val="B7F4BF66"/>
    <w:lvl w:ilvl="0" w:tplc="00FC3620">
      <w:start w:val="1"/>
      <w:numFmt w:val="decimal"/>
      <w:lvlText w:val="%1."/>
      <w:lvlJc w:val="left"/>
      <w:pPr>
        <w:tabs>
          <w:tab w:val="num" w:pos="1444"/>
        </w:tabs>
        <w:ind w:left="1444" w:hanging="7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789"/>
        </w:tabs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09"/>
        </w:tabs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29"/>
        </w:tabs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49"/>
        </w:tabs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69"/>
        </w:tabs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389"/>
        </w:tabs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09"/>
        </w:tabs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29"/>
        </w:tabs>
        <w:ind w:left="6829" w:hanging="180"/>
      </w:pPr>
    </w:lvl>
  </w:abstractNum>
  <w:abstractNum w:abstractNumId="28" w15:restartNumberingAfterBreak="0">
    <w:nsid w:val="6A5E5601"/>
    <w:multiLevelType w:val="hybridMultilevel"/>
    <w:tmpl w:val="717E4DB8"/>
    <w:lvl w:ilvl="0" w:tplc="04C0B58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-BoldItalic" w:eastAsia="Times New Roman" w:hAnsi="Times-BoldItalic" w:cs="Times-BoldItalic" w:hint="default"/>
        <w:b/>
        <w:i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38479B"/>
    <w:multiLevelType w:val="multilevel"/>
    <w:tmpl w:val="8B9458D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1440"/>
        </w:tabs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2150"/>
        </w:tabs>
        <w:ind w:left="121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2880"/>
        </w:tabs>
        <w:ind w:left="1728" w:hanging="648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360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>
        <w:rFonts w:hint="default"/>
      </w:rPr>
    </w:lvl>
  </w:abstractNum>
  <w:abstractNum w:abstractNumId="30" w15:restartNumberingAfterBreak="0">
    <w:nsid w:val="6E3715B5"/>
    <w:multiLevelType w:val="hybridMultilevel"/>
    <w:tmpl w:val="04CEA1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DC57C1"/>
    <w:multiLevelType w:val="hybridMultilevel"/>
    <w:tmpl w:val="95460A9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7E1BE1"/>
    <w:multiLevelType w:val="multilevel"/>
    <w:tmpl w:val="6776A2A4"/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>
        <w:rFonts w:hint="default"/>
      </w:rPr>
    </w:lvl>
  </w:abstractNum>
  <w:num w:numId="1" w16cid:durableId="509179164">
    <w:abstractNumId w:val="3"/>
  </w:num>
  <w:num w:numId="2" w16cid:durableId="641664133">
    <w:abstractNumId w:val="3"/>
  </w:num>
  <w:num w:numId="3" w16cid:durableId="1077632189">
    <w:abstractNumId w:val="12"/>
  </w:num>
  <w:num w:numId="4" w16cid:durableId="296450164">
    <w:abstractNumId w:val="19"/>
  </w:num>
  <w:num w:numId="5" w16cid:durableId="1976133661">
    <w:abstractNumId w:val="10"/>
  </w:num>
  <w:num w:numId="6" w16cid:durableId="1912421418">
    <w:abstractNumId w:val="32"/>
  </w:num>
  <w:num w:numId="7" w16cid:durableId="603461711">
    <w:abstractNumId w:val="24"/>
  </w:num>
  <w:num w:numId="8" w16cid:durableId="746196241">
    <w:abstractNumId w:val="20"/>
  </w:num>
  <w:num w:numId="9" w16cid:durableId="756823016">
    <w:abstractNumId w:val="8"/>
  </w:num>
  <w:num w:numId="10" w16cid:durableId="1635528068">
    <w:abstractNumId w:val="18"/>
  </w:num>
  <w:num w:numId="11" w16cid:durableId="467406325">
    <w:abstractNumId w:val="29"/>
  </w:num>
  <w:num w:numId="12" w16cid:durableId="1943490404">
    <w:abstractNumId w:val="17"/>
  </w:num>
  <w:num w:numId="13" w16cid:durableId="858394578">
    <w:abstractNumId w:val="13"/>
  </w:num>
  <w:num w:numId="14" w16cid:durableId="1716542399">
    <w:abstractNumId w:val="31"/>
  </w:num>
  <w:num w:numId="15" w16cid:durableId="1796945802">
    <w:abstractNumId w:val="28"/>
  </w:num>
  <w:num w:numId="16" w16cid:durableId="1995252870">
    <w:abstractNumId w:val="6"/>
  </w:num>
  <w:num w:numId="17" w16cid:durableId="1343170240">
    <w:abstractNumId w:val="14"/>
  </w:num>
  <w:num w:numId="18" w16cid:durableId="916868428">
    <w:abstractNumId w:val="16"/>
  </w:num>
  <w:num w:numId="19" w16cid:durableId="1201359815">
    <w:abstractNumId w:val="26"/>
  </w:num>
  <w:num w:numId="20" w16cid:durableId="1981570150">
    <w:abstractNumId w:val="27"/>
  </w:num>
  <w:num w:numId="21" w16cid:durableId="2047560766">
    <w:abstractNumId w:val="7"/>
  </w:num>
  <w:num w:numId="22" w16cid:durableId="616258877">
    <w:abstractNumId w:val="22"/>
  </w:num>
  <w:num w:numId="23" w16cid:durableId="1397899750">
    <w:abstractNumId w:val="23"/>
  </w:num>
  <w:num w:numId="24" w16cid:durableId="250940388">
    <w:abstractNumId w:val="25"/>
  </w:num>
  <w:num w:numId="25" w16cid:durableId="1086996902">
    <w:abstractNumId w:val="15"/>
  </w:num>
  <w:num w:numId="26" w16cid:durableId="1624724721">
    <w:abstractNumId w:val="30"/>
  </w:num>
  <w:num w:numId="27" w16cid:durableId="1323437113">
    <w:abstractNumId w:val="9"/>
  </w:num>
  <w:num w:numId="28" w16cid:durableId="1051072090">
    <w:abstractNumId w:val="1"/>
  </w:num>
  <w:num w:numId="29" w16cid:durableId="678385345">
    <w:abstractNumId w:val="4"/>
  </w:num>
  <w:num w:numId="30" w16cid:durableId="1361397836">
    <w:abstractNumId w:val="21"/>
  </w:num>
  <w:num w:numId="31" w16cid:durableId="1989742357">
    <w:abstractNumId w:val="2"/>
  </w:num>
  <w:num w:numId="32" w16cid:durableId="1464536528">
    <w:abstractNumId w:val="5"/>
  </w:num>
  <w:num w:numId="33" w16cid:durableId="1856726273">
    <w:abstractNumId w:val="11"/>
  </w:num>
  <w:num w:numId="34" w16cid:durableId="40055561">
    <w:abstractNumId w:val="0"/>
  </w:num>
  <w:num w:numId="35" w16cid:durableId="1765420165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AC8"/>
    <w:rsid w:val="0000057C"/>
    <w:rsid w:val="00002BBE"/>
    <w:rsid w:val="00003759"/>
    <w:rsid w:val="00004B39"/>
    <w:rsid w:val="00004E21"/>
    <w:rsid w:val="0000605F"/>
    <w:rsid w:val="000070EE"/>
    <w:rsid w:val="00007A6F"/>
    <w:rsid w:val="0001400D"/>
    <w:rsid w:val="0002064A"/>
    <w:rsid w:val="00020B74"/>
    <w:rsid w:val="000221DA"/>
    <w:rsid w:val="00027BA3"/>
    <w:rsid w:val="000306A6"/>
    <w:rsid w:val="00032DB5"/>
    <w:rsid w:val="00035004"/>
    <w:rsid w:val="0003716B"/>
    <w:rsid w:val="00040190"/>
    <w:rsid w:val="00040A65"/>
    <w:rsid w:val="0004288B"/>
    <w:rsid w:val="00042C16"/>
    <w:rsid w:val="00043CF9"/>
    <w:rsid w:val="0004406F"/>
    <w:rsid w:val="00045FD1"/>
    <w:rsid w:val="000471F6"/>
    <w:rsid w:val="00053758"/>
    <w:rsid w:val="00053E41"/>
    <w:rsid w:val="000543F5"/>
    <w:rsid w:val="0006009B"/>
    <w:rsid w:val="00061782"/>
    <w:rsid w:val="00063B99"/>
    <w:rsid w:val="000640DA"/>
    <w:rsid w:val="000651C0"/>
    <w:rsid w:val="0006552F"/>
    <w:rsid w:val="000655C3"/>
    <w:rsid w:val="00065D15"/>
    <w:rsid w:val="00067921"/>
    <w:rsid w:val="00071CD4"/>
    <w:rsid w:val="000748C9"/>
    <w:rsid w:val="00074ADD"/>
    <w:rsid w:val="0007572E"/>
    <w:rsid w:val="000764BA"/>
    <w:rsid w:val="00076BFD"/>
    <w:rsid w:val="00076F2D"/>
    <w:rsid w:val="0007785E"/>
    <w:rsid w:val="00077A3C"/>
    <w:rsid w:val="000804FA"/>
    <w:rsid w:val="00082CD4"/>
    <w:rsid w:val="00092BCF"/>
    <w:rsid w:val="00095702"/>
    <w:rsid w:val="000961F9"/>
    <w:rsid w:val="00097028"/>
    <w:rsid w:val="000A1617"/>
    <w:rsid w:val="000A1ED4"/>
    <w:rsid w:val="000A51BE"/>
    <w:rsid w:val="000A5274"/>
    <w:rsid w:val="000A5A41"/>
    <w:rsid w:val="000B28ED"/>
    <w:rsid w:val="000B3389"/>
    <w:rsid w:val="000B36A3"/>
    <w:rsid w:val="000B4AF6"/>
    <w:rsid w:val="000C2144"/>
    <w:rsid w:val="000C4E0E"/>
    <w:rsid w:val="000C5D1A"/>
    <w:rsid w:val="000D09B6"/>
    <w:rsid w:val="000D2EC1"/>
    <w:rsid w:val="000D6DF8"/>
    <w:rsid w:val="000D6F09"/>
    <w:rsid w:val="000D72AF"/>
    <w:rsid w:val="000E0971"/>
    <w:rsid w:val="000E0C62"/>
    <w:rsid w:val="000E2C47"/>
    <w:rsid w:val="000E3DD4"/>
    <w:rsid w:val="000F01FD"/>
    <w:rsid w:val="000F09CF"/>
    <w:rsid w:val="000F0CFE"/>
    <w:rsid w:val="000F17E9"/>
    <w:rsid w:val="000F351D"/>
    <w:rsid w:val="000F458A"/>
    <w:rsid w:val="000F5334"/>
    <w:rsid w:val="000F61E9"/>
    <w:rsid w:val="00102A12"/>
    <w:rsid w:val="00103A9E"/>
    <w:rsid w:val="00104F88"/>
    <w:rsid w:val="001079C9"/>
    <w:rsid w:val="00112D98"/>
    <w:rsid w:val="0011497E"/>
    <w:rsid w:val="00114C0B"/>
    <w:rsid w:val="00115EDC"/>
    <w:rsid w:val="0011608C"/>
    <w:rsid w:val="00116134"/>
    <w:rsid w:val="00120D20"/>
    <w:rsid w:val="00120F3A"/>
    <w:rsid w:val="00121770"/>
    <w:rsid w:val="0012264B"/>
    <w:rsid w:val="0012442B"/>
    <w:rsid w:val="00124D20"/>
    <w:rsid w:val="00125256"/>
    <w:rsid w:val="001259CC"/>
    <w:rsid w:val="00125F70"/>
    <w:rsid w:val="0012697F"/>
    <w:rsid w:val="00131278"/>
    <w:rsid w:val="00135E39"/>
    <w:rsid w:val="00137538"/>
    <w:rsid w:val="00137AC4"/>
    <w:rsid w:val="00137BED"/>
    <w:rsid w:val="001430C4"/>
    <w:rsid w:val="001437BF"/>
    <w:rsid w:val="00150D6D"/>
    <w:rsid w:val="001534B0"/>
    <w:rsid w:val="00153799"/>
    <w:rsid w:val="00155C13"/>
    <w:rsid w:val="00163199"/>
    <w:rsid w:val="00163AB4"/>
    <w:rsid w:val="001642D4"/>
    <w:rsid w:val="00164626"/>
    <w:rsid w:val="00167D34"/>
    <w:rsid w:val="00170140"/>
    <w:rsid w:val="0017075C"/>
    <w:rsid w:val="001711DF"/>
    <w:rsid w:val="00171F28"/>
    <w:rsid w:val="00173853"/>
    <w:rsid w:val="0017511F"/>
    <w:rsid w:val="00177105"/>
    <w:rsid w:val="00183C6F"/>
    <w:rsid w:val="00183CEC"/>
    <w:rsid w:val="00187E60"/>
    <w:rsid w:val="001912F5"/>
    <w:rsid w:val="0019164F"/>
    <w:rsid w:val="00196E2B"/>
    <w:rsid w:val="001A68C0"/>
    <w:rsid w:val="001A6AF0"/>
    <w:rsid w:val="001B14D7"/>
    <w:rsid w:val="001B2882"/>
    <w:rsid w:val="001B551F"/>
    <w:rsid w:val="001C02A4"/>
    <w:rsid w:val="001C1AF0"/>
    <w:rsid w:val="001C26B3"/>
    <w:rsid w:val="001C2DA9"/>
    <w:rsid w:val="001C3D7E"/>
    <w:rsid w:val="001C6ACF"/>
    <w:rsid w:val="001C6DFB"/>
    <w:rsid w:val="001D181D"/>
    <w:rsid w:val="001D34D6"/>
    <w:rsid w:val="001D3EA3"/>
    <w:rsid w:val="001D5426"/>
    <w:rsid w:val="001D6172"/>
    <w:rsid w:val="001D634B"/>
    <w:rsid w:val="001E029B"/>
    <w:rsid w:val="001E0CE2"/>
    <w:rsid w:val="001E267C"/>
    <w:rsid w:val="001E353C"/>
    <w:rsid w:val="001E3848"/>
    <w:rsid w:val="001E7D28"/>
    <w:rsid w:val="001E7FC9"/>
    <w:rsid w:val="001F2417"/>
    <w:rsid w:val="001F273C"/>
    <w:rsid w:val="001F3442"/>
    <w:rsid w:val="001F6DB8"/>
    <w:rsid w:val="001F76B3"/>
    <w:rsid w:val="00204598"/>
    <w:rsid w:val="00204C36"/>
    <w:rsid w:val="00217CAE"/>
    <w:rsid w:val="00220517"/>
    <w:rsid w:val="00223BFE"/>
    <w:rsid w:val="00223CA7"/>
    <w:rsid w:val="00225355"/>
    <w:rsid w:val="0022559D"/>
    <w:rsid w:val="00226DD1"/>
    <w:rsid w:val="002306F6"/>
    <w:rsid w:val="00231591"/>
    <w:rsid w:val="00231639"/>
    <w:rsid w:val="00232597"/>
    <w:rsid w:val="00232CDA"/>
    <w:rsid w:val="00235F65"/>
    <w:rsid w:val="00240C4F"/>
    <w:rsid w:val="00245B7A"/>
    <w:rsid w:val="00247862"/>
    <w:rsid w:val="002503B8"/>
    <w:rsid w:val="00257616"/>
    <w:rsid w:val="00261058"/>
    <w:rsid w:val="002613A7"/>
    <w:rsid w:val="00266FC4"/>
    <w:rsid w:val="00271769"/>
    <w:rsid w:val="00272CAC"/>
    <w:rsid w:val="00273196"/>
    <w:rsid w:val="00274358"/>
    <w:rsid w:val="00275460"/>
    <w:rsid w:val="00276072"/>
    <w:rsid w:val="00277D99"/>
    <w:rsid w:val="0028302A"/>
    <w:rsid w:val="00283924"/>
    <w:rsid w:val="002845B5"/>
    <w:rsid w:val="00284CE8"/>
    <w:rsid w:val="002870C1"/>
    <w:rsid w:val="00287F5F"/>
    <w:rsid w:val="00291625"/>
    <w:rsid w:val="0029171D"/>
    <w:rsid w:val="00292F0B"/>
    <w:rsid w:val="0029445F"/>
    <w:rsid w:val="002964EF"/>
    <w:rsid w:val="00297B96"/>
    <w:rsid w:val="002A3573"/>
    <w:rsid w:val="002A5218"/>
    <w:rsid w:val="002A5FBD"/>
    <w:rsid w:val="002A70E7"/>
    <w:rsid w:val="002A7AD3"/>
    <w:rsid w:val="002B1937"/>
    <w:rsid w:val="002B22BA"/>
    <w:rsid w:val="002B55AC"/>
    <w:rsid w:val="002B5676"/>
    <w:rsid w:val="002B6A66"/>
    <w:rsid w:val="002C701A"/>
    <w:rsid w:val="002D2894"/>
    <w:rsid w:val="002D2D8C"/>
    <w:rsid w:val="002D2F0B"/>
    <w:rsid w:val="002D30D8"/>
    <w:rsid w:val="002D5FE5"/>
    <w:rsid w:val="002D7730"/>
    <w:rsid w:val="002E013B"/>
    <w:rsid w:val="002E3DDE"/>
    <w:rsid w:val="002E7708"/>
    <w:rsid w:val="002E79BF"/>
    <w:rsid w:val="002F1612"/>
    <w:rsid w:val="002F51D6"/>
    <w:rsid w:val="002F67D1"/>
    <w:rsid w:val="00300219"/>
    <w:rsid w:val="003023F1"/>
    <w:rsid w:val="00302626"/>
    <w:rsid w:val="0030368B"/>
    <w:rsid w:val="003063D9"/>
    <w:rsid w:val="00307795"/>
    <w:rsid w:val="00310CB9"/>
    <w:rsid w:val="0031528A"/>
    <w:rsid w:val="0031631E"/>
    <w:rsid w:val="00316C0E"/>
    <w:rsid w:val="00320F40"/>
    <w:rsid w:val="00322575"/>
    <w:rsid w:val="00323FCA"/>
    <w:rsid w:val="00324110"/>
    <w:rsid w:val="0032443F"/>
    <w:rsid w:val="003246A5"/>
    <w:rsid w:val="00324F59"/>
    <w:rsid w:val="003255DE"/>
    <w:rsid w:val="00330940"/>
    <w:rsid w:val="00330CED"/>
    <w:rsid w:val="0033298E"/>
    <w:rsid w:val="00332E66"/>
    <w:rsid w:val="003364E0"/>
    <w:rsid w:val="0033756D"/>
    <w:rsid w:val="00337F9A"/>
    <w:rsid w:val="00340818"/>
    <w:rsid w:val="00341049"/>
    <w:rsid w:val="0034148D"/>
    <w:rsid w:val="00341E68"/>
    <w:rsid w:val="003448D6"/>
    <w:rsid w:val="003448E1"/>
    <w:rsid w:val="00345B5A"/>
    <w:rsid w:val="00346DD9"/>
    <w:rsid w:val="00350DC1"/>
    <w:rsid w:val="003521A6"/>
    <w:rsid w:val="003525DA"/>
    <w:rsid w:val="00353D36"/>
    <w:rsid w:val="0035483E"/>
    <w:rsid w:val="00361398"/>
    <w:rsid w:val="00362995"/>
    <w:rsid w:val="00365695"/>
    <w:rsid w:val="003656D7"/>
    <w:rsid w:val="00365962"/>
    <w:rsid w:val="00366C8D"/>
    <w:rsid w:val="00367E8F"/>
    <w:rsid w:val="00371296"/>
    <w:rsid w:val="00373807"/>
    <w:rsid w:val="00374871"/>
    <w:rsid w:val="00381630"/>
    <w:rsid w:val="00381CFB"/>
    <w:rsid w:val="00382D37"/>
    <w:rsid w:val="00387F98"/>
    <w:rsid w:val="00391D0F"/>
    <w:rsid w:val="0039279D"/>
    <w:rsid w:val="003A1880"/>
    <w:rsid w:val="003A1932"/>
    <w:rsid w:val="003A4499"/>
    <w:rsid w:val="003A4531"/>
    <w:rsid w:val="003A66AC"/>
    <w:rsid w:val="003B0350"/>
    <w:rsid w:val="003B576A"/>
    <w:rsid w:val="003B5BEA"/>
    <w:rsid w:val="003C184E"/>
    <w:rsid w:val="003C185D"/>
    <w:rsid w:val="003C27AA"/>
    <w:rsid w:val="003C2DF2"/>
    <w:rsid w:val="003C48AA"/>
    <w:rsid w:val="003C5251"/>
    <w:rsid w:val="003C778B"/>
    <w:rsid w:val="003D35D5"/>
    <w:rsid w:val="003D4EC2"/>
    <w:rsid w:val="003D52AD"/>
    <w:rsid w:val="003D6002"/>
    <w:rsid w:val="003D60DD"/>
    <w:rsid w:val="003E0145"/>
    <w:rsid w:val="003E09FF"/>
    <w:rsid w:val="003E79C0"/>
    <w:rsid w:val="003F2241"/>
    <w:rsid w:val="003F4245"/>
    <w:rsid w:val="00400086"/>
    <w:rsid w:val="00400AC2"/>
    <w:rsid w:val="00401BEE"/>
    <w:rsid w:val="0040289B"/>
    <w:rsid w:val="00405253"/>
    <w:rsid w:val="004123DC"/>
    <w:rsid w:val="00416889"/>
    <w:rsid w:val="00420156"/>
    <w:rsid w:val="004227D8"/>
    <w:rsid w:val="004253FA"/>
    <w:rsid w:val="0042782A"/>
    <w:rsid w:val="00432728"/>
    <w:rsid w:val="004334A8"/>
    <w:rsid w:val="0043738B"/>
    <w:rsid w:val="0044362F"/>
    <w:rsid w:val="00444A74"/>
    <w:rsid w:val="0044523A"/>
    <w:rsid w:val="0044555A"/>
    <w:rsid w:val="0045007A"/>
    <w:rsid w:val="0045061C"/>
    <w:rsid w:val="00453475"/>
    <w:rsid w:val="00453DF6"/>
    <w:rsid w:val="004557AA"/>
    <w:rsid w:val="00457603"/>
    <w:rsid w:val="00461119"/>
    <w:rsid w:val="0046113C"/>
    <w:rsid w:val="00465440"/>
    <w:rsid w:val="00465593"/>
    <w:rsid w:val="0046678F"/>
    <w:rsid w:val="0046790A"/>
    <w:rsid w:val="004711B9"/>
    <w:rsid w:val="0047210D"/>
    <w:rsid w:val="004728A2"/>
    <w:rsid w:val="004728BA"/>
    <w:rsid w:val="004749C2"/>
    <w:rsid w:val="0048109B"/>
    <w:rsid w:val="00483EAF"/>
    <w:rsid w:val="00485839"/>
    <w:rsid w:val="00485E0B"/>
    <w:rsid w:val="00490EB2"/>
    <w:rsid w:val="004924E3"/>
    <w:rsid w:val="00492A07"/>
    <w:rsid w:val="00492E86"/>
    <w:rsid w:val="00492F8E"/>
    <w:rsid w:val="0049326B"/>
    <w:rsid w:val="00493CA5"/>
    <w:rsid w:val="00496BB9"/>
    <w:rsid w:val="00496E58"/>
    <w:rsid w:val="00496F98"/>
    <w:rsid w:val="0049703A"/>
    <w:rsid w:val="004A0B94"/>
    <w:rsid w:val="004A0FFF"/>
    <w:rsid w:val="004A16A3"/>
    <w:rsid w:val="004A2650"/>
    <w:rsid w:val="004A2898"/>
    <w:rsid w:val="004A2E62"/>
    <w:rsid w:val="004A404A"/>
    <w:rsid w:val="004A4F53"/>
    <w:rsid w:val="004A5868"/>
    <w:rsid w:val="004A7506"/>
    <w:rsid w:val="004B3159"/>
    <w:rsid w:val="004B3C8C"/>
    <w:rsid w:val="004B5083"/>
    <w:rsid w:val="004C29A6"/>
    <w:rsid w:val="004C3E79"/>
    <w:rsid w:val="004C43AC"/>
    <w:rsid w:val="004D0EAE"/>
    <w:rsid w:val="004D1BA5"/>
    <w:rsid w:val="004D1D67"/>
    <w:rsid w:val="004D21C9"/>
    <w:rsid w:val="004D4C86"/>
    <w:rsid w:val="004E13B5"/>
    <w:rsid w:val="004E149F"/>
    <w:rsid w:val="004E2A94"/>
    <w:rsid w:val="004E2C52"/>
    <w:rsid w:val="004E2E67"/>
    <w:rsid w:val="004E4443"/>
    <w:rsid w:val="004E7D38"/>
    <w:rsid w:val="004F2E09"/>
    <w:rsid w:val="004F3315"/>
    <w:rsid w:val="004F4E3F"/>
    <w:rsid w:val="005014BA"/>
    <w:rsid w:val="00504B1C"/>
    <w:rsid w:val="00504DCE"/>
    <w:rsid w:val="00505C76"/>
    <w:rsid w:val="00507455"/>
    <w:rsid w:val="00510062"/>
    <w:rsid w:val="00510672"/>
    <w:rsid w:val="00511F2F"/>
    <w:rsid w:val="0051286D"/>
    <w:rsid w:val="00514A17"/>
    <w:rsid w:val="00514A2B"/>
    <w:rsid w:val="00523DA3"/>
    <w:rsid w:val="005243F7"/>
    <w:rsid w:val="00525E1A"/>
    <w:rsid w:val="0053217E"/>
    <w:rsid w:val="0053646D"/>
    <w:rsid w:val="0053755E"/>
    <w:rsid w:val="00542CB7"/>
    <w:rsid w:val="00543059"/>
    <w:rsid w:val="005431D6"/>
    <w:rsid w:val="00547E2C"/>
    <w:rsid w:val="0055076F"/>
    <w:rsid w:val="00552252"/>
    <w:rsid w:val="00552C8A"/>
    <w:rsid w:val="005541C2"/>
    <w:rsid w:val="00555368"/>
    <w:rsid w:val="00557840"/>
    <w:rsid w:val="00560B97"/>
    <w:rsid w:val="005610A8"/>
    <w:rsid w:val="005641BA"/>
    <w:rsid w:val="00564531"/>
    <w:rsid w:val="00564F8F"/>
    <w:rsid w:val="00570DC3"/>
    <w:rsid w:val="00571601"/>
    <w:rsid w:val="00571B76"/>
    <w:rsid w:val="0057237D"/>
    <w:rsid w:val="00576925"/>
    <w:rsid w:val="00577D7A"/>
    <w:rsid w:val="0058154C"/>
    <w:rsid w:val="00582174"/>
    <w:rsid w:val="00582C49"/>
    <w:rsid w:val="005929C9"/>
    <w:rsid w:val="005938BB"/>
    <w:rsid w:val="00596978"/>
    <w:rsid w:val="00596ABA"/>
    <w:rsid w:val="005A07C3"/>
    <w:rsid w:val="005A2AA5"/>
    <w:rsid w:val="005A3A15"/>
    <w:rsid w:val="005A3EA4"/>
    <w:rsid w:val="005A5661"/>
    <w:rsid w:val="005A60AE"/>
    <w:rsid w:val="005A6948"/>
    <w:rsid w:val="005B1949"/>
    <w:rsid w:val="005B35C0"/>
    <w:rsid w:val="005B3BF9"/>
    <w:rsid w:val="005B53D4"/>
    <w:rsid w:val="005B7886"/>
    <w:rsid w:val="005C050B"/>
    <w:rsid w:val="005C162B"/>
    <w:rsid w:val="005C588B"/>
    <w:rsid w:val="005C61FE"/>
    <w:rsid w:val="005D0034"/>
    <w:rsid w:val="005D2C81"/>
    <w:rsid w:val="005D37B9"/>
    <w:rsid w:val="005D3D75"/>
    <w:rsid w:val="005E1E38"/>
    <w:rsid w:val="005E235D"/>
    <w:rsid w:val="005E6764"/>
    <w:rsid w:val="005F05AE"/>
    <w:rsid w:val="005F476B"/>
    <w:rsid w:val="005F4DEB"/>
    <w:rsid w:val="005F6FA4"/>
    <w:rsid w:val="005F7449"/>
    <w:rsid w:val="00602A57"/>
    <w:rsid w:val="00604D3C"/>
    <w:rsid w:val="0060725D"/>
    <w:rsid w:val="0061032C"/>
    <w:rsid w:val="00611AAE"/>
    <w:rsid w:val="00613FC6"/>
    <w:rsid w:val="00614752"/>
    <w:rsid w:val="00614C48"/>
    <w:rsid w:val="00617335"/>
    <w:rsid w:val="00617485"/>
    <w:rsid w:val="006177F7"/>
    <w:rsid w:val="00620E1E"/>
    <w:rsid w:val="006254C7"/>
    <w:rsid w:val="00626346"/>
    <w:rsid w:val="00626671"/>
    <w:rsid w:val="0062696C"/>
    <w:rsid w:val="00626D85"/>
    <w:rsid w:val="00630A94"/>
    <w:rsid w:val="00632D36"/>
    <w:rsid w:val="00633352"/>
    <w:rsid w:val="00633BAA"/>
    <w:rsid w:val="0063655F"/>
    <w:rsid w:val="0063709A"/>
    <w:rsid w:val="00644DC1"/>
    <w:rsid w:val="00645888"/>
    <w:rsid w:val="00646AC8"/>
    <w:rsid w:val="006472E1"/>
    <w:rsid w:val="00647E4D"/>
    <w:rsid w:val="0065407A"/>
    <w:rsid w:val="00656128"/>
    <w:rsid w:val="006566AE"/>
    <w:rsid w:val="006572AA"/>
    <w:rsid w:val="00660B40"/>
    <w:rsid w:val="006617F1"/>
    <w:rsid w:val="0066359D"/>
    <w:rsid w:val="00663823"/>
    <w:rsid w:val="0067398F"/>
    <w:rsid w:val="00677B89"/>
    <w:rsid w:val="00683C20"/>
    <w:rsid w:val="006853FD"/>
    <w:rsid w:val="0069117A"/>
    <w:rsid w:val="00692924"/>
    <w:rsid w:val="006954DA"/>
    <w:rsid w:val="006A0915"/>
    <w:rsid w:val="006A0B21"/>
    <w:rsid w:val="006A152B"/>
    <w:rsid w:val="006A1668"/>
    <w:rsid w:val="006B009C"/>
    <w:rsid w:val="006B274B"/>
    <w:rsid w:val="006B5B6B"/>
    <w:rsid w:val="006B5C83"/>
    <w:rsid w:val="006B6D08"/>
    <w:rsid w:val="006B700B"/>
    <w:rsid w:val="006B7886"/>
    <w:rsid w:val="006C2896"/>
    <w:rsid w:val="006C40CB"/>
    <w:rsid w:val="006C540F"/>
    <w:rsid w:val="006D37BD"/>
    <w:rsid w:val="006D4371"/>
    <w:rsid w:val="006D49FE"/>
    <w:rsid w:val="006E2DD8"/>
    <w:rsid w:val="006E3CB5"/>
    <w:rsid w:val="006E43D2"/>
    <w:rsid w:val="006E5673"/>
    <w:rsid w:val="006E697F"/>
    <w:rsid w:val="006F3C93"/>
    <w:rsid w:val="006F64BB"/>
    <w:rsid w:val="006F6F5B"/>
    <w:rsid w:val="006F747B"/>
    <w:rsid w:val="006F7698"/>
    <w:rsid w:val="007012F8"/>
    <w:rsid w:val="007042D4"/>
    <w:rsid w:val="007103D7"/>
    <w:rsid w:val="0071067E"/>
    <w:rsid w:val="007109F0"/>
    <w:rsid w:val="00711FE5"/>
    <w:rsid w:val="007124BA"/>
    <w:rsid w:val="00713F05"/>
    <w:rsid w:val="00714DAD"/>
    <w:rsid w:val="0071526D"/>
    <w:rsid w:val="007206E7"/>
    <w:rsid w:val="00723AD0"/>
    <w:rsid w:val="00724E50"/>
    <w:rsid w:val="00725F7B"/>
    <w:rsid w:val="007261FE"/>
    <w:rsid w:val="0072663F"/>
    <w:rsid w:val="00726727"/>
    <w:rsid w:val="007320F0"/>
    <w:rsid w:val="0073385C"/>
    <w:rsid w:val="00733F64"/>
    <w:rsid w:val="00734F6B"/>
    <w:rsid w:val="00735227"/>
    <w:rsid w:val="007357EE"/>
    <w:rsid w:val="00735EB2"/>
    <w:rsid w:val="00737395"/>
    <w:rsid w:val="007374D3"/>
    <w:rsid w:val="00740115"/>
    <w:rsid w:val="00740123"/>
    <w:rsid w:val="00742230"/>
    <w:rsid w:val="007425F5"/>
    <w:rsid w:val="007461D6"/>
    <w:rsid w:val="00747DC8"/>
    <w:rsid w:val="00751DB4"/>
    <w:rsid w:val="00754479"/>
    <w:rsid w:val="00755125"/>
    <w:rsid w:val="00755EA7"/>
    <w:rsid w:val="00756BF1"/>
    <w:rsid w:val="0076200A"/>
    <w:rsid w:val="00765415"/>
    <w:rsid w:val="00765D20"/>
    <w:rsid w:val="00767096"/>
    <w:rsid w:val="00770B4D"/>
    <w:rsid w:val="007728A6"/>
    <w:rsid w:val="00773E1F"/>
    <w:rsid w:val="0077598E"/>
    <w:rsid w:val="007817B0"/>
    <w:rsid w:val="007823B2"/>
    <w:rsid w:val="007874F7"/>
    <w:rsid w:val="0079361D"/>
    <w:rsid w:val="00793FAF"/>
    <w:rsid w:val="007A0667"/>
    <w:rsid w:val="007A0A36"/>
    <w:rsid w:val="007A2C5D"/>
    <w:rsid w:val="007A6CF4"/>
    <w:rsid w:val="007A7BA4"/>
    <w:rsid w:val="007B01B3"/>
    <w:rsid w:val="007B3C87"/>
    <w:rsid w:val="007B6DAA"/>
    <w:rsid w:val="007B6F2F"/>
    <w:rsid w:val="007C0261"/>
    <w:rsid w:val="007C0B11"/>
    <w:rsid w:val="007C0E9C"/>
    <w:rsid w:val="007C16AE"/>
    <w:rsid w:val="007C18DB"/>
    <w:rsid w:val="007D09CB"/>
    <w:rsid w:val="007D0FE1"/>
    <w:rsid w:val="007D2449"/>
    <w:rsid w:val="007D3582"/>
    <w:rsid w:val="007D6EC5"/>
    <w:rsid w:val="007E1303"/>
    <w:rsid w:val="007E2CC2"/>
    <w:rsid w:val="007E30D8"/>
    <w:rsid w:val="007E476B"/>
    <w:rsid w:val="007E4DEA"/>
    <w:rsid w:val="007E5E63"/>
    <w:rsid w:val="007F015D"/>
    <w:rsid w:val="007F0244"/>
    <w:rsid w:val="007F4DC6"/>
    <w:rsid w:val="007F70F3"/>
    <w:rsid w:val="007F7466"/>
    <w:rsid w:val="00800AE1"/>
    <w:rsid w:val="008025EB"/>
    <w:rsid w:val="008050DC"/>
    <w:rsid w:val="00805281"/>
    <w:rsid w:val="008061DD"/>
    <w:rsid w:val="00807C95"/>
    <w:rsid w:val="008206E8"/>
    <w:rsid w:val="008227F0"/>
    <w:rsid w:val="00824423"/>
    <w:rsid w:val="00832ACA"/>
    <w:rsid w:val="00833686"/>
    <w:rsid w:val="0083680F"/>
    <w:rsid w:val="0083681A"/>
    <w:rsid w:val="00836D3C"/>
    <w:rsid w:val="00837A6A"/>
    <w:rsid w:val="00840DA4"/>
    <w:rsid w:val="00843141"/>
    <w:rsid w:val="00844BCB"/>
    <w:rsid w:val="00847B46"/>
    <w:rsid w:val="00851D71"/>
    <w:rsid w:val="00853BC0"/>
    <w:rsid w:val="00853FFB"/>
    <w:rsid w:val="00856FC1"/>
    <w:rsid w:val="0085772C"/>
    <w:rsid w:val="0086208A"/>
    <w:rsid w:val="008632F3"/>
    <w:rsid w:val="00863F6E"/>
    <w:rsid w:val="0086569E"/>
    <w:rsid w:val="0086572B"/>
    <w:rsid w:val="00870535"/>
    <w:rsid w:val="00871288"/>
    <w:rsid w:val="00871928"/>
    <w:rsid w:val="00871AB5"/>
    <w:rsid w:val="00873342"/>
    <w:rsid w:val="00873D87"/>
    <w:rsid w:val="00874F47"/>
    <w:rsid w:val="00875A47"/>
    <w:rsid w:val="00877527"/>
    <w:rsid w:val="008834E7"/>
    <w:rsid w:val="00883E2D"/>
    <w:rsid w:val="00885179"/>
    <w:rsid w:val="00886503"/>
    <w:rsid w:val="008925E9"/>
    <w:rsid w:val="008939AB"/>
    <w:rsid w:val="008951FC"/>
    <w:rsid w:val="008A0458"/>
    <w:rsid w:val="008A1E26"/>
    <w:rsid w:val="008A3FD6"/>
    <w:rsid w:val="008A5594"/>
    <w:rsid w:val="008A581D"/>
    <w:rsid w:val="008A7A67"/>
    <w:rsid w:val="008B1EAF"/>
    <w:rsid w:val="008B7CB7"/>
    <w:rsid w:val="008C0A72"/>
    <w:rsid w:val="008C201B"/>
    <w:rsid w:val="008C281C"/>
    <w:rsid w:val="008C6AFB"/>
    <w:rsid w:val="008C6C2D"/>
    <w:rsid w:val="008D0EB3"/>
    <w:rsid w:val="008D26F4"/>
    <w:rsid w:val="008D4295"/>
    <w:rsid w:val="008D4EE6"/>
    <w:rsid w:val="008D6888"/>
    <w:rsid w:val="008E1638"/>
    <w:rsid w:val="008E28D3"/>
    <w:rsid w:val="008E3531"/>
    <w:rsid w:val="008E4CF9"/>
    <w:rsid w:val="008E5CAF"/>
    <w:rsid w:val="008E6A30"/>
    <w:rsid w:val="008E6F82"/>
    <w:rsid w:val="008F10DB"/>
    <w:rsid w:val="008F176E"/>
    <w:rsid w:val="008F23A9"/>
    <w:rsid w:val="008F4D0C"/>
    <w:rsid w:val="008F5B98"/>
    <w:rsid w:val="00901116"/>
    <w:rsid w:val="00902824"/>
    <w:rsid w:val="00906AF7"/>
    <w:rsid w:val="009072F5"/>
    <w:rsid w:val="00911651"/>
    <w:rsid w:val="00912CB7"/>
    <w:rsid w:val="009139E3"/>
    <w:rsid w:val="00915B9E"/>
    <w:rsid w:val="009221CB"/>
    <w:rsid w:val="00930BC8"/>
    <w:rsid w:val="009324C2"/>
    <w:rsid w:val="00936C0B"/>
    <w:rsid w:val="00936D26"/>
    <w:rsid w:val="009372B7"/>
    <w:rsid w:val="00940D4A"/>
    <w:rsid w:val="009414B3"/>
    <w:rsid w:val="009434A3"/>
    <w:rsid w:val="009446DA"/>
    <w:rsid w:val="00946E08"/>
    <w:rsid w:val="00947BDA"/>
    <w:rsid w:val="00951428"/>
    <w:rsid w:val="00952D48"/>
    <w:rsid w:val="0095419E"/>
    <w:rsid w:val="009565DB"/>
    <w:rsid w:val="009621C2"/>
    <w:rsid w:val="00962643"/>
    <w:rsid w:val="00963824"/>
    <w:rsid w:val="00963AA8"/>
    <w:rsid w:val="009649E0"/>
    <w:rsid w:val="00964F10"/>
    <w:rsid w:val="009650EE"/>
    <w:rsid w:val="009654CE"/>
    <w:rsid w:val="009666C1"/>
    <w:rsid w:val="00966F67"/>
    <w:rsid w:val="00970EDF"/>
    <w:rsid w:val="00972757"/>
    <w:rsid w:val="00972A93"/>
    <w:rsid w:val="00974637"/>
    <w:rsid w:val="00975705"/>
    <w:rsid w:val="00976AE4"/>
    <w:rsid w:val="009804F5"/>
    <w:rsid w:val="00981061"/>
    <w:rsid w:val="00982A83"/>
    <w:rsid w:val="00990E74"/>
    <w:rsid w:val="0099103C"/>
    <w:rsid w:val="00992F37"/>
    <w:rsid w:val="00993303"/>
    <w:rsid w:val="00993EC1"/>
    <w:rsid w:val="00993F57"/>
    <w:rsid w:val="0099435D"/>
    <w:rsid w:val="00995360"/>
    <w:rsid w:val="009A023D"/>
    <w:rsid w:val="009A0799"/>
    <w:rsid w:val="009A38D7"/>
    <w:rsid w:val="009A454C"/>
    <w:rsid w:val="009A4FE0"/>
    <w:rsid w:val="009A5A91"/>
    <w:rsid w:val="009B1F5B"/>
    <w:rsid w:val="009B261D"/>
    <w:rsid w:val="009B27E4"/>
    <w:rsid w:val="009B7797"/>
    <w:rsid w:val="009C0933"/>
    <w:rsid w:val="009C27F7"/>
    <w:rsid w:val="009C5FA6"/>
    <w:rsid w:val="009C617E"/>
    <w:rsid w:val="009C6511"/>
    <w:rsid w:val="009C7090"/>
    <w:rsid w:val="009C7443"/>
    <w:rsid w:val="009C7EE7"/>
    <w:rsid w:val="009D02D3"/>
    <w:rsid w:val="009D13EA"/>
    <w:rsid w:val="009D7B24"/>
    <w:rsid w:val="009E06FB"/>
    <w:rsid w:val="009E1306"/>
    <w:rsid w:val="009E15DD"/>
    <w:rsid w:val="009E36D6"/>
    <w:rsid w:val="009E42BA"/>
    <w:rsid w:val="009E79E5"/>
    <w:rsid w:val="009F08CD"/>
    <w:rsid w:val="009F2328"/>
    <w:rsid w:val="009F37BB"/>
    <w:rsid w:val="00A03AE8"/>
    <w:rsid w:val="00A1117B"/>
    <w:rsid w:val="00A128D6"/>
    <w:rsid w:val="00A20033"/>
    <w:rsid w:val="00A2057B"/>
    <w:rsid w:val="00A21521"/>
    <w:rsid w:val="00A22426"/>
    <w:rsid w:val="00A240B3"/>
    <w:rsid w:val="00A2430E"/>
    <w:rsid w:val="00A2622D"/>
    <w:rsid w:val="00A276D6"/>
    <w:rsid w:val="00A302EA"/>
    <w:rsid w:val="00A30D9C"/>
    <w:rsid w:val="00A31EE3"/>
    <w:rsid w:val="00A40A25"/>
    <w:rsid w:val="00A426AD"/>
    <w:rsid w:val="00A463D1"/>
    <w:rsid w:val="00A46557"/>
    <w:rsid w:val="00A509D3"/>
    <w:rsid w:val="00A50E56"/>
    <w:rsid w:val="00A513E3"/>
    <w:rsid w:val="00A5306B"/>
    <w:rsid w:val="00A535F5"/>
    <w:rsid w:val="00A5505B"/>
    <w:rsid w:val="00A60349"/>
    <w:rsid w:val="00A606AF"/>
    <w:rsid w:val="00A6103E"/>
    <w:rsid w:val="00A6311B"/>
    <w:rsid w:val="00A65F17"/>
    <w:rsid w:val="00A67815"/>
    <w:rsid w:val="00A72D44"/>
    <w:rsid w:val="00A73786"/>
    <w:rsid w:val="00A73FAA"/>
    <w:rsid w:val="00A74A0C"/>
    <w:rsid w:val="00A75C90"/>
    <w:rsid w:val="00A815CD"/>
    <w:rsid w:val="00A8180E"/>
    <w:rsid w:val="00A85548"/>
    <w:rsid w:val="00A85B39"/>
    <w:rsid w:val="00A87977"/>
    <w:rsid w:val="00A91A09"/>
    <w:rsid w:val="00A92762"/>
    <w:rsid w:val="00A92F36"/>
    <w:rsid w:val="00A94B1B"/>
    <w:rsid w:val="00A95109"/>
    <w:rsid w:val="00A951A3"/>
    <w:rsid w:val="00A97A6F"/>
    <w:rsid w:val="00AA0EF6"/>
    <w:rsid w:val="00AA1AD5"/>
    <w:rsid w:val="00AA2E55"/>
    <w:rsid w:val="00AA57A9"/>
    <w:rsid w:val="00AA5B7E"/>
    <w:rsid w:val="00AA7782"/>
    <w:rsid w:val="00AB097E"/>
    <w:rsid w:val="00AB1D53"/>
    <w:rsid w:val="00AB4580"/>
    <w:rsid w:val="00AB7DD7"/>
    <w:rsid w:val="00AC306A"/>
    <w:rsid w:val="00AC5F40"/>
    <w:rsid w:val="00AC7C14"/>
    <w:rsid w:val="00AD0374"/>
    <w:rsid w:val="00AD3CB6"/>
    <w:rsid w:val="00AD6DA6"/>
    <w:rsid w:val="00AE277F"/>
    <w:rsid w:val="00AE35FC"/>
    <w:rsid w:val="00AE3F72"/>
    <w:rsid w:val="00AE504E"/>
    <w:rsid w:val="00AE6B8F"/>
    <w:rsid w:val="00AE7EAB"/>
    <w:rsid w:val="00AF15F6"/>
    <w:rsid w:val="00AF297D"/>
    <w:rsid w:val="00AF3314"/>
    <w:rsid w:val="00AF5CB1"/>
    <w:rsid w:val="00B007C5"/>
    <w:rsid w:val="00B02BD6"/>
    <w:rsid w:val="00B06CBB"/>
    <w:rsid w:val="00B07194"/>
    <w:rsid w:val="00B07E75"/>
    <w:rsid w:val="00B15B95"/>
    <w:rsid w:val="00B16E61"/>
    <w:rsid w:val="00B1788E"/>
    <w:rsid w:val="00B23E6A"/>
    <w:rsid w:val="00B25ACD"/>
    <w:rsid w:val="00B31DFC"/>
    <w:rsid w:val="00B31E0A"/>
    <w:rsid w:val="00B37BF0"/>
    <w:rsid w:val="00B42385"/>
    <w:rsid w:val="00B44FFB"/>
    <w:rsid w:val="00B450C4"/>
    <w:rsid w:val="00B46FE8"/>
    <w:rsid w:val="00B50D03"/>
    <w:rsid w:val="00B51949"/>
    <w:rsid w:val="00B55834"/>
    <w:rsid w:val="00B56713"/>
    <w:rsid w:val="00B56A07"/>
    <w:rsid w:val="00B62138"/>
    <w:rsid w:val="00B63100"/>
    <w:rsid w:val="00B63ED5"/>
    <w:rsid w:val="00B650C0"/>
    <w:rsid w:val="00B670E8"/>
    <w:rsid w:val="00B67147"/>
    <w:rsid w:val="00B71C4B"/>
    <w:rsid w:val="00B7385A"/>
    <w:rsid w:val="00B745FD"/>
    <w:rsid w:val="00B74873"/>
    <w:rsid w:val="00B755A4"/>
    <w:rsid w:val="00B76C61"/>
    <w:rsid w:val="00B7708F"/>
    <w:rsid w:val="00B81586"/>
    <w:rsid w:val="00B818E6"/>
    <w:rsid w:val="00B82463"/>
    <w:rsid w:val="00B902D4"/>
    <w:rsid w:val="00B90573"/>
    <w:rsid w:val="00B92EF9"/>
    <w:rsid w:val="00B94436"/>
    <w:rsid w:val="00B9452F"/>
    <w:rsid w:val="00B96004"/>
    <w:rsid w:val="00B979C6"/>
    <w:rsid w:val="00BA1D97"/>
    <w:rsid w:val="00BA368B"/>
    <w:rsid w:val="00BA3CDD"/>
    <w:rsid w:val="00BA3F99"/>
    <w:rsid w:val="00BA465C"/>
    <w:rsid w:val="00BA483F"/>
    <w:rsid w:val="00BA74DD"/>
    <w:rsid w:val="00BB03BC"/>
    <w:rsid w:val="00BB1131"/>
    <w:rsid w:val="00BB4C9C"/>
    <w:rsid w:val="00BB62F1"/>
    <w:rsid w:val="00BB695B"/>
    <w:rsid w:val="00BB7016"/>
    <w:rsid w:val="00BB7E3D"/>
    <w:rsid w:val="00BC161A"/>
    <w:rsid w:val="00BC4D95"/>
    <w:rsid w:val="00BC5970"/>
    <w:rsid w:val="00BC7F13"/>
    <w:rsid w:val="00BD12F3"/>
    <w:rsid w:val="00BD4672"/>
    <w:rsid w:val="00BD4B00"/>
    <w:rsid w:val="00BD4FAB"/>
    <w:rsid w:val="00BD7324"/>
    <w:rsid w:val="00BD74E2"/>
    <w:rsid w:val="00BE30DB"/>
    <w:rsid w:val="00BE41C0"/>
    <w:rsid w:val="00BE787C"/>
    <w:rsid w:val="00BF1D40"/>
    <w:rsid w:val="00BF1DB3"/>
    <w:rsid w:val="00BF2064"/>
    <w:rsid w:val="00C00639"/>
    <w:rsid w:val="00C03FF2"/>
    <w:rsid w:val="00C0446B"/>
    <w:rsid w:val="00C0577F"/>
    <w:rsid w:val="00C10537"/>
    <w:rsid w:val="00C11545"/>
    <w:rsid w:val="00C12C02"/>
    <w:rsid w:val="00C169F0"/>
    <w:rsid w:val="00C176F8"/>
    <w:rsid w:val="00C207BD"/>
    <w:rsid w:val="00C2148B"/>
    <w:rsid w:val="00C23396"/>
    <w:rsid w:val="00C25027"/>
    <w:rsid w:val="00C25AA2"/>
    <w:rsid w:val="00C25B93"/>
    <w:rsid w:val="00C25E27"/>
    <w:rsid w:val="00C26CA1"/>
    <w:rsid w:val="00C348B3"/>
    <w:rsid w:val="00C41269"/>
    <w:rsid w:val="00C418B0"/>
    <w:rsid w:val="00C41AC7"/>
    <w:rsid w:val="00C4426A"/>
    <w:rsid w:val="00C45942"/>
    <w:rsid w:val="00C5062D"/>
    <w:rsid w:val="00C50F2D"/>
    <w:rsid w:val="00C51F6D"/>
    <w:rsid w:val="00C537D5"/>
    <w:rsid w:val="00C55AA7"/>
    <w:rsid w:val="00C56244"/>
    <w:rsid w:val="00C56C47"/>
    <w:rsid w:val="00C60632"/>
    <w:rsid w:val="00C60B23"/>
    <w:rsid w:val="00C62E34"/>
    <w:rsid w:val="00C65C0F"/>
    <w:rsid w:val="00C7112F"/>
    <w:rsid w:val="00C71575"/>
    <w:rsid w:val="00C736AC"/>
    <w:rsid w:val="00C73769"/>
    <w:rsid w:val="00C739DB"/>
    <w:rsid w:val="00C73E13"/>
    <w:rsid w:val="00C75A7A"/>
    <w:rsid w:val="00C828B5"/>
    <w:rsid w:val="00C82F14"/>
    <w:rsid w:val="00C8553A"/>
    <w:rsid w:val="00C87088"/>
    <w:rsid w:val="00C878EC"/>
    <w:rsid w:val="00C87BCF"/>
    <w:rsid w:val="00C90694"/>
    <w:rsid w:val="00C918DC"/>
    <w:rsid w:val="00C91D35"/>
    <w:rsid w:val="00C95858"/>
    <w:rsid w:val="00C95A0D"/>
    <w:rsid w:val="00CA0EBB"/>
    <w:rsid w:val="00CA5677"/>
    <w:rsid w:val="00CA69F6"/>
    <w:rsid w:val="00CB0374"/>
    <w:rsid w:val="00CB07BA"/>
    <w:rsid w:val="00CB0A17"/>
    <w:rsid w:val="00CB44BA"/>
    <w:rsid w:val="00CB4AB8"/>
    <w:rsid w:val="00CC0EA7"/>
    <w:rsid w:val="00CC158C"/>
    <w:rsid w:val="00CC1E7A"/>
    <w:rsid w:val="00CC47A5"/>
    <w:rsid w:val="00CC603F"/>
    <w:rsid w:val="00CC6096"/>
    <w:rsid w:val="00CC7BA3"/>
    <w:rsid w:val="00CC7D50"/>
    <w:rsid w:val="00CD049E"/>
    <w:rsid w:val="00CD32CA"/>
    <w:rsid w:val="00CD4784"/>
    <w:rsid w:val="00CD6A3A"/>
    <w:rsid w:val="00CE262B"/>
    <w:rsid w:val="00CE26AF"/>
    <w:rsid w:val="00CE3131"/>
    <w:rsid w:val="00CE66A7"/>
    <w:rsid w:val="00CE6F63"/>
    <w:rsid w:val="00CE7AA2"/>
    <w:rsid w:val="00CF056A"/>
    <w:rsid w:val="00CF1659"/>
    <w:rsid w:val="00CF4F9B"/>
    <w:rsid w:val="00CF51DF"/>
    <w:rsid w:val="00CF5C98"/>
    <w:rsid w:val="00CF6D66"/>
    <w:rsid w:val="00CF75D5"/>
    <w:rsid w:val="00D040AB"/>
    <w:rsid w:val="00D05651"/>
    <w:rsid w:val="00D06502"/>
    <w:rsid w:val="00D06B4E"/>
    <w:rsid w:val="00D10F00"/>
    <w:rsid w:val="00D11B7B"/>
    <w:rsid w:val="00D11DBF"/>
    <w:rsid w:val="00D12173"/>
    <w:rsid w:val="00D12407"/>
    <w:rsid w:val="00D1599C"/>
    <w:rsid w:val="00D164F4"/>
    <w:rsid w:val="00D20FFD"/>
    <w:rsid w:val="00D2386F"/>
    <w:rsid w:val="00D274C4"/>
    <w:rsid w:val="00D301AA"/>
    <w:rsid w:val="00D305A0"/>
    <w:rsid w:val="00D33EB0"/>
    <w:rsid w:val="00D34113"/>
    <w:rsid w:val="00D3701D"/>
    <w:rsid w:val="00D4120A"/>
    <w:rsid w:val="00D457DE"/>
    <w:rsid w:val="00D50CAA"/>
    <w:rsid w:val="00D52022"/>
    <w:rsid w:val="00D52E41"/>
    <w:rsid w:val="00D54F1C"/>
    <w:rsid w:val="00D60474"/>
    <w:rsid w:val="00D61601"/>
    <w:rsid w:val="00D61CCE"/>
    <w:rsid w:val="00D649C2"/>
    <w:rsid w:val="00D663C4"/>
    <w:rsid w:val="00D668F0"/>
    <w:rsid w:val="00D71675"/>
    <w:rsid w:val="00D75638"/>
    <w:rsid w:val="00D7572A"/>
    <w:rsid w:val="00D77EE3"/>
    <w:rsid w:val="00D77EEA"/>
    <w:rsid w:val="00D82B3F"/>
    <w:rsid w:val="00D83678"/>
    <w:rsid w:val="00D8502D"/>
    <w:rsid w:val="00D91A78"/>
    <w:rsid w:val="00D967BE"/>
    <w:rsid w:val="00D976D0"/>
    <w:rsid w:val="00DA367C"/>
    <w:rsid w:val="00DA3921"/>
    <w:rsid w:val="00DA3DA8"/>
    <w:rsid w:val="00DA5B8A"/>
    <w:rsid w:val="00DA6A9A"/>
    <w:rsid w:val="00DB5D0A"/>
    <w:rsid w:val="00DB63D2"/>
    <w:rsid w:val="00DC0190"/>
    <w:rsid w:val="00DC138B"/>
    <w:rsid w:val="00DC18D9"/>
    <w:rsid w:val="00DC2E54"/>
    <w:rsid w:val="00DC4075"/>
    <w:rsid w:val="00DC48B6"/>
    <w:rsid w:val="00DC6594"/>
    <w:rsid w:val="00DC7663"/>
    <w:rsid w:val="00DD2F96"/>
    <w:rsid w:val="00DD3339"/>
    <w:rsid w:val="00DD42F2"/>
    <w:rsid w:val="00DD52FF"/>
    <w:rsid w:val="00DD5E7F"/>
    <w:rsid w:val="00DD721E"/>
    <w:rsid w:val="00DD7C7F"/>
    <w:rsid w:val="00DE3B25"/>
    <w:rsid w:val="00DE54BD"/>
    <w:rsid w:val="00DE6455"/>
    <w:rsid w:val="00DE6D4C"/>
    <w:rsid w:val="00DF0F39"/>
    <w:rsid w:val="00DF1A02"/>
    <w:rsid w:val="00DF2925"/>
    <w:rsid w:val="00DF6798"/>
    <w:rsid w:val="00E00846"/>
    <w:rsid w:val="00E018A4"/>
    <w:rsid w:val="00E02E7A"/>
    <w:rsid w:val="00E04D3C"/>
    <w:rsid w:val="00E113CE"/>
    <w:rsid w:val="00E13A39"/>
    <w:rsid w:val="00E20C37"/>
    <w:rsid w:val="00E21BFB"/>
    <w:rsid w:val="00E27135"/>
    <w:rsid w:val="00E3012A"/>
    <w:rsid w:val="00E37B14"/>
    <w:rsid w:val="00E41036"/>
    <w:rsid w:val="00E42E20"/>
    <w:rsid w:val="00E43FDA"/>
    <w:rsid w:val="00E44FA6"/>
    <w:rsid w:val="00E52BCB"/>
    <w:rsid w:val="00E53C13"/>
    <w:rsid w:val="00E54C68"/>
    <w:rsid w:val="00E55389"/>
    <w:rsid w:val="00E57D22"/>
    <w:rsid w:val="00E6308B"/>
    <w:rsid w:val="00E66E6B"/>
    <w:rsid w:val="00E7553B"/>
    <w:rsid w:val="00E8077C"/>
    <w:rsid w:val="00E8094F"/>
    <w:rsid w:val="00E80BAD"/>
    <w:rsid w:val="00E82D7B"/>
    <w:rsid w:val="00E82FA9"/>
    <w:rsid w:val="00E84D7D"/>
    <w:rsid w:val="00E85D44"/>
    <w:rsid w:val="00E864D3"/>
    <w:rsid w:val="00E90C24"/>
    <w:rsid w:val="00E97F03"/>
    <w:rsid w:val="00EA0A4B"/>
    <w:rsid w:val="00EA1226"/>
    <w:rsid w:val="00EA3F73"/>
    <w:rsid w:val="00EA450E"/>
    <w:rsid w:val="00EA6C14"/>
    <w:rsid w:val="00EB1AEA"/>
    <w:rsid w:val="00EB1E47"/>
    <w:rsid w:val="00EB1F19"/>
    <w:rsid w:val="00EB2965"/>
    <w:rsid w:val="00EB2F2B"/>
    <w:rsid w:val="00EB310A"/>
    <w:rsid w:val="00EB5DAB"/>
    <w:rsid w:val="00EC4A8A"/>
    <w:rsid w:val="00EC4E5A"/>
    <w:rsid w:val="00EC6214"/>
    <w:rsid w:val="00EC7D08"/>
    <w:rsid w:val="00ED0E00"/>
    <w:rsid w:val="00ED38BB"/>
    <w:rsid w:val="00ED3BDA"/>
    <w:rsid w:val="00ED45E4"/>
    <w:rsid w:val="00ED5F03"/>
    <w:rsid w:val="00ED7329"/>
    <w:rsid w:val="00ED7A49"/>
    <w:rsid w:val="00EE1D00"/>
    <w:rsid w:val="00EE2958"/>
    <w:rsid w:val="00EE4D06"/>
    <w:rsid w:val="00EF14AB"/>
    <w:rsid w:val="00EF52DC"/>
    <w:rsid w:val="00EF725F"/>
    <w:rsid w:val="00EF7291"/>
    <w:rsid w:val="00F00131"/>
    <w:rsid w:val="00F0059A"/>
    <w:rsid w:val="00F04F74"/>
    <w:rsid w:val="00F0754E"/>
    <w:rsid w:val="00F179BA"/>
    <w:rsid w:val="00F17A69"/>
    <w:rsid w:val="00F214EB"/>
    <w:rsid w:val="00F26B54"/>
    <w:rsid w:val="00F2757E"/>
    <w:rsid w:val="00F35797"/>
    <w:rsid w:val="00F36351"/>
    <w:rsid w:val="00F418DE"/>
    <w:rsid w:val="00F42DEA"/>
    <w:rsid w:val="00F43A6A"/>
    <w:rsid w:val="00F4565E"/>
    <w:rsid w:val="00F47F9C"/>
    <w:rsid w:val="00F51D89"/>
    <w:rsid w:val="00F55EB6"/>
    <w:rsid w:val="00F55F4F"/>
    <w:rsid w:val="00F56321"/>
    <w:rsid w:val="00F56D45"/>
    <w:rsid w:val="00F610A6"/>
    <w:rsid w:val="00F6497D"/>
    <w:rsid w:val="00F65311"/>
    <w:rsid w:val="00F673B8"/>
    <w:rsid w:val="00F72B62"/>
    <w:rsid w:val="00F73DCC"/>
    <w:rsid w:val="00F73DF0"/>
    <w:rsid w:val="00F74750"/>
    <w:rsid w:val="00F74FFA"/>
    <w:rsid w:val="00F75141"/>
    <w:rsid w:val="00F80497"/>
    <w:rsid w:val="00F80965"/>
    <w:rsid w:val="00F850B4"/>
    <w:rsid w:val="00F85697"/>
    <w:rsid w:val="00F9012D"/>
    <w:rsid w:val="00F90366"/>
    <w:rsid w:val="00F91085"/>
    <w:rsid w:val="00F91B1C"/>
    <w:rsid w:val="00F938BF"/>
    <w:rsid w:val="00F9493A"/>
    <w:rsid w:val="00F96C57"/>
    <w:rsid w:val="00F96C7F"/>
    <w:rsid w:val="00FA2688"/>
    <w:rsid w:val="00FA278B"/>
    <w:rsid w:val="00FA42C9"/>
    <w:rsid w:val="00FA6C29"/>
    <w:rsid w:val="00FA6FAF"/>
    <w:rsid w:val="00FB3B41"/>
    <w:rsid w:val="00FB44D8"/>
    <w:rsid w:val="00FB5EF1"/>
    <w:rsid w:val="00FB6F03"/>
    <w:rsid w:val="00FB77F0"/>
    <w:rsid w:val="00FC32F4"/>
    <w:rsid w:val="00FC455B"/>
    <w:rsid w:val="00FC4C82"/>
    <w:rsid w:val="00FC71C1"/>
    <w:rsid w:val="00FD6E50"/>
    <w:rsid w:val="00FE336D"/>
    <w:rsid w:val="00FE4E46"/>
    <w:rsid w:val="00FF7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B7770F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3758"/>
    <w:rPr>
      <w:sz w:val="24"/>
      <w:szCs w:val="24"/>
      <w:lang w:val="en-US" w:eastAsia="en-US"/>
    </w:rPr>
  </w:style>
  <w:style w:type="paragraph" w:styleId="Heading1">
    <w:name w:val="heading 1"/>
    <w:aliases w:val="Chapter Headline,H1,ü1,Ü1,Document,h1,Chapter,Main Section,Main heading,Part,Project 1,RFS,Outline1,Tempo Heading 1,1,Section Header,DPHead1,section 1,Heading appendix,HPS,Perot,Heading-2,H11,Heading 1 (NN),FAMILY TREE HEADING 1,(Alt+1),L1,H12"/>
    <w:basedOn w:val="Normal"/>
    <w:qFormat/>
    <w:rsid w:val="00A128D6"/>
    <w:pPr>
      <w:numPr>
        <w:numId w:val="11"/>
      </w:num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x-none" w:eastAsia="x-none"/>
    </w:rPr>
  </w:style>
  <w:style w:type="paragraph" w:styleId="Heading2">
    <w:name w:val="heading 2"/>
    <w:aliases w:val="h2,h2 main heading,ü2,Ü2,H2,Attribute Heading 2,satya2,ClassHeading,Title Heading,Sub-heading,2,Section,Header 2,Func Header,style2,Chapter Title,Major,Project 2,RFS 2,Heading 1.1,Outline2,Head2,Heading 2 Hidden,Tempo Heading 2,section 1.1,l2"/>
    <w:basedOn w:val="Normal"/>
    <w:link w:val="Heading2Char"/>
    <w:qFormat/>
    <w:rsid w:val="00A128D6"/>
    <w:pPr>
      <w:numPr>
        <w:ilvl w:val="1"/>
        <w:numId w:val="11"/>
      </w:numPr>
      <w:spacing w:before="100" w:beforeAutospacing="1" w:after="100" w:afterAutospacing="1"/>
      <w:outlineLvl w:val="1"/>
    </w:pPr>
    <w:rPr>
      <w:b/>
      <w:bCs/>
      <w:sz w:val="36"/>
      <w:szCs w:val="36"/>
      <w:lang w:val="x-none" w:eastAsia="x-none"/>
    </w:rPr>
  </w:style>
  <w:style w:type="paragraph" w:styleId="Heading3">
    <w:name w:val="heading 3"/>
    <w:aliases w:val="h3,H3,ü3,Ü3,h3 sub heading,C Sub-Sub/Italic,Head 3,Head 31,Head 32,C Sub-Sub/Italic1,3,Table Attribute Heading,H31,H32,H33,H311,Subhead B,Heading C,H34,H312,H321,H331,H3111,H35,H313,H322,H332,H3112,H36,H314,H323,H333,H3113,H37,H315,H324,H334,b"/>
    <w:basedOn w:val="Normal"/>
    <w:next w:val="Normal"/>
    <w:qFormat/>
    <w:rsid w:val="00A128D6"/>
    <w:pPr>
      <w:keepNext/>
      <w:numPr>
        <w:ilvl w:val="2"/>
        <w:numId w:val="11"/>
      </w:numPr>
      <w:tabs>
        <w:tab w:val="clear" w:pos="2150"/>
        <w:tab w:val="num" w:pos="2160"/>
      </w:tabs>
      <w:spacing w:before="240" w:after="60"/>
      <w:ind w:left="1224"/>
      <w:outlineLvl w:val="2"/>
    </w:pPr>
    <w:rPr>
      <w:rFonts w:ascii="Cambria" w:hAnsi="Cambria"/>
      <w:b/>
      <w:b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qFormat/>
    <w:rsid w:val="00A128D6"/>
    <w:pPr>
      <w:keepNext/>
      <w:numPr>
        <w:ilvl w:val="3"/>
        <w:numId w:val="1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A128D6"/>
    <w:pPr>
      <w:numPr>
        <w:ilvl w:val="4"/>
        <w:numId w:val="1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53758"/>
    <w:pPr>
      <w:spacing w:before="120" w:after="120"/>
    </w:pPr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rsid w:val="00BB695B"/>
    <w:pPr>
      <w:ind w:left="480" w:hanging="480"/>
    </w:pPr>
    <w:rPr>
      <w:smallCaps/>
      <w:sz w:val="20"/>
      <w:szCs w:val="20"/>
    </w:rPr>
  </w:style>
  <w:style w:type="character" w:styleId="Hyperlink">
    <w:name w:val="Hyperlink"/>
    <w:uiPriority w:val="99"/>
    <w:rsid w:val="00BB695B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C0577F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D663C4"/>
    <w:pPr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semiHidden/>
    <w:rsid w:val="00D663C4"/>
    <w:pPr>
      <w:ind w:left="48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semiHidden/>
    <w:rsid w:val="00D663C4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semiHidden/>
    <w:rsid w:val="00D663C4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semiHidden/>
    <w:rsid w:val="00D663C4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semiHidden/>
    <w:rsid w:val="00D663C4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semiHidden/>
    <w:rsid w:val="00D663C4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semiHidden/>
    <w:rsid w:val="00D663C4"/>
    <w:pPr>
      <w:ind w:left="1920"/>
    </w:pPr>
    <w:rPr>
      <w:sz w:val="18"/>
      <w:szCs w:val="18"/>
    </w:rPr>
  </w:style>
  <w:style w:type="paragraph" w:styleId="Title">
    <w:name w:val="Title"/>
    <w:basedOn w:val="Normal"/>
    <w:qFormat/>
    <w:rsid w:val="00E20C37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styleId="Strong">
    <w:name w:val="Strong"/>
    <w:qFormat/>
    <w:rsid w:val="00273196"/>
    <w:rPr>
      <w:b/>
      <w:bCs/>
    </w:rPr>
  </w:style>
  <w:style w:type="paragraph" w:customStyle="1" w:styleId="Calibri">
    <w:name w:val="Calibri"/>
    <w:aliases w:val="12 pt"/>
    <w:basedOn w:val="Normal"/>
    <w:rsid w:val="00C828B5"/>
    <w:pPr>
      <w:jc w:val="right"/>
    </w:pPr>
    <w:rPr>
      <w:rFonts w:ascii="Arial" w:hAnsi="Arial" w:cs="Arial"/>
      <w:sz w:val="20"/>
      <w:szCs w:val="20"/>
    </w:rPr>
  </w:style>
  <w:style w:type="paragraph" w:customStyle="1" w:styleId="AppendixL1">
    <w:name w:val="Appendix L1"/>
    <w:basedOn w:val="Normal"/>
    <w:next w:val="Normal"/>
    <w:rsid w:val="00CD32CA"/>
  </w:style>
  <w:style w:type="paragraph" w:customStyle="1" w:styleId="Style1">
    <w:name w:val="Style1"/>
    <w:basedOn w:val="Caption"/>
    <w:rsid w:val="00D040AB"/>
    <w:pPr>
      <w:keepNext/>
      <w:spacing w:before="100" w:beforeAutospacing="1" w:after="0"/>
    </w:pPr>
  </w:style>
  <w:style w:type="paragraph" w:styleId="Header">
    <w:name w:val="header"/>
    <w:basedOn w:val="Normal"/>
    <w:link w:val="HeaderChar"/>
    <w:rsid w:val="00D040AB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D040AB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1B551F"/>
  </w:style>
  <w:style w:type="character" w:styleId="CommentReference">
    <w:name w:val="annotation reference"/>
    <w:uiPriority w:val="99"/>
    <w:unhideWhenUsed/>
    <w:rsid w:val="0032443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2443F"/>
    <w:rPr>
      <w:sz w:val="20"/>
      <w:szCs w:val="20"/>
    </w:rPr>
  </w:style>
  <w:style w:type="character" w:customStyle="1" w:styleId="CommentTextChar">
    <w:name w:val="Comment Text Char"/>
    <w:link w:val="CommentText"/>
    <w:rsid w:val="0032443F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43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2443F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4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2443F"/>
    <w:rPr>
      <w:rFonts w:ascii="Tahoma" w:hAnsi="Tahoma" w:cs="Tahoma"/>
      <w:sz w:val="16"/>
      <w:szCs w:val="16"/>
      <w:lang w:val="en-US" w:eastAsia="en-US"/>
    </w:rPr>
  </w:style>
  <w:style w:type="paragraph" w:styleId="Revision">
    <w:name w:val="Revision"/>
    <w:hidden/>
    <w:uiPriority w:val="99"/>
    <w:semiHidden/>
    <w:rsid w:val="00964F10"/>
    <w:rPr>
      <w:sz w:val="24"/>
      <w:szCs w:val="24"/>
      <w:lang w:val="en-US" w:eastAsia="en-US"/>
    </w:rPr>
  </w:style>
  <w:style w:type="character" w:customStyle="1" w:styleId="wsgrammarsuggestion">
    <w:name w:val="wsgrammarsuggestion"/>
    <w:basedOn w:val="DefaultParagraphFont"/>
    <w:rsid w:val="0019164F"/>
  </w:style>
  <w:style w:type="paragraph" w:styleId="NormalWeb">
    <w:name w:val="Normal (Web)"/>
    <w:basedOn w:val="Normal"/>
    <w:link w:val="NormalWebChar"/>
    <w:uiPriority w:val="99"/>
    <w:rsid w:val="0019164F"/>
    <w:pPr>
      <w:spacing w:before="100" w:beforeAutospacing="1" w:after="100" w:afterAutospacing="1"/>
    </w:pPr>
    <w:rPr>
      <w:lang w:val="en-GB" w:eastAsia="en-GB"/>
    </w:rPr>
  </w:style>
  <w:style w:type="paragraph" w:customStyle="1" w:styleId="Cle">
    <w:name w:val="Cle"/>
    <w:basedOn w:val="Caption"/>
    <w:rsid w:val="005541C2"/>
    <w:pPr>
      <w:spacing w:before="100" w:beforeAutospacing="1" w:after="0"/>
    </w:pPr>
  </w:style>
  <w:style w:type="character" w:customStyle="1" w:styleId="Heading2Char">
    <w:name w:val="Heading 2 Char"/>
    <w:aliases w:val="h2 Char,h2 main heading Char,ü2 Char,Ü2 Char,H2 Char,Attribute Heading 2 Char,satya2 Char,ClassHeading Char,Title Heading Char,Sub-heading Char,2 Char,Section Char,Header 2 Char,Func Header Char,style2 Char,Chapter Title Char,Major Char"/>
    <w:basedOn w:val="DefaultParagraphFont"/>
    <w:link w:val="Heading2"/>
    <w:rsid w:val="00B450C4"/>
    <w:rPr>
      <w:b/>
      <w:bCs/>
      <w:sz w:val="36"/>
      <w:szCs w:val="36"/>
      <w:lang w:val="x-none" w:eastAsia="x-none" w:bidi="ar-SA"/>
    </w:rPr>
  </w:style>
  <w:style w:type="paragraph" w:styleId="BodyTextIndent">
    <w:name w:val="Body Text Indent"/>
    <w:basedOn w:val="Normal"/>
    <w:link w:val="BodyTextIndentChar"/>
    <w:rsid w:val="007874F7"/>
    <w:pPr>
      <w:ind w:left="2880" w:hanging="2880"/>
    </w:pPr>
    <w:rPr>
      <w:b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7874F7"/>
    <w:rPr>
      <w:b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C87088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7A7BA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A7BA4"/>
    <w:rPr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DF29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2064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0A1617"/>
    <w:rPr>
      <w:sz w:val="24"/>
      <w:szCs w:val="24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654C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654CE"/>
    <w:rPr>
      <w:sz w:val="24"/>
      <w:szCs w:val="24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34148D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7D2449"/>
    <w:rPr>
      <w:i/>
      <w:iCs/>
      <w:color w:val="404040" w:themeColor="text1" w:themeTint="BF"/>
    </w:rPr>
  </w:style>
  <w:style w:type="character" w:customStyle="1" w:styleId="NormalWebChar">
    <w:name w:val="Normal (Web) Char"/>
    <w:basedOn w:val="DefaultParagraphFont"/>
    <w:link w:val="NormalWeb"/>
    <w:uiPriority w:val="99"/>
    <w:rsid w:val="0006009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53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79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53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16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6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25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9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65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04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059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6459">
      <w:bodyDiv w:val="1"/>
      <w:marLeft w:val="75"/>
      <w:marRight w:val="75"/>
      <w:marTop w:val="45"/>
      <w:marBottom w:val="3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7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72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35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39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039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94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62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07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04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07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5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456E05-AA65-C146-B08E-B92F49D27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oposed Table of Contents of all Data Displays</vt:lpstr>
    </vt:vector>
  </TitlesOfParts>
  <Company>Clinical Research Support Centre</Company>
  <LinksUpToDate>false</LinksUpToDate>
  <CharactersWithSpaces>3518</CharactersWithSpaces>
  <SharedDoc>false</SharedDoc>
  <HLinks>
    <vt:vector size="312" baseType="variant">
      <vt:variant>
        <vt:i4>1507381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Toc336510161</vt:lpwstr>
      </vt:variant>
      <vt:variant>
        <vt:i4>1507381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Toc336510160</vt:lpwstr>
      </vt:variant>
      <vt:variant>
        <vt:i4>1310773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Toc336510159</vt:lpwstr>
      </vt:variant>
      <vt:variant>
        <vt:i4>1310773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Toc336510158</vt:lpwstr>
      </vt:variant>
      <vt:variant>
        <vt:i4>1310773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Toc336510157</vt:lpwstr>
      </vt:variant>
      <vt:variant>
        <vt:i4>1310773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Toc336510156</vt:lpwstr>
      </vt:variant>
      <vt:variant>
        <vt:i4>1310773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Toc336510155</vt:lpwstr>
      </vt:variant>
      <vt:variant>
        <vt:i4>1310773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Toc336510154</vt:lpwstr>
      </vt:variant>
      <vt:variant>
        <vt:i4>131077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Toc336510153</vt:lpwstr>
      </vt:variant>
      <vt:variant>
        <vt:i4>1310773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Toc336510152</vt:lpwstr>
      </vt:variant>
      <vt:variant>
        <vt:i4>1310773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Toc336510151</vt:lpwstr>
      </vt:variant>
      <vt:variant>
        <vt:i4>1310773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Toc336510150</vt:lpwstr>
      </vt:variant>
      <vt:variant>
        <vt:i4>1376309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Toc336510149</vt:lpwstr>
      </vt:variant>
      <vt:variant>
        <vt:i4>1376309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Toc336510148</vt:lpwstr>
      </vt:variant>
      <vt:variant>
        <vt:i4>1376309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Toc336510147</vt:lpwstr>
      </vt:variant>
      <vt:variant>
        <vt:i4>1376309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Toc336510146</vt:lpwstr>
      </vt:variant>
      <vt:variant>
        <vt:i4>1376309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Toc336510145</vt:lpwstr>
      </vt:variant>
      <vt:variant>
        <vt:i4>1376309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Toc336510144</vt:lpwstr>
      </vt:variant>
      <vt:variant>
        <vt:i4>1376309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Toc336510143</vt:lpwstr>
      </vt:variant>
      <vt:variant>
        <vt:i4>1376309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Toc336510142</vt:lpwstr>
      </vt:variant>
      <vt:variant>
        <vt:i4>1376309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Toc336510141</vt:lpwstr>
      </vt:variant>
      <vt:variant>
        <vt:i4>1376309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Toc336510140</vt:lpwstr>
      </vt:variant>
      <vt:variant>
        <vt:i4>1179701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Toc336510139</vt:lpwstr>
      </vt:variant>
      <vt:variant>
        <vt:i4>1179701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Toc336510138</vt:lpwstr>
      </vt:variant>
      <vt:variant>
        <vt:i4>1179701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Toc336510137</vt:lpwstr>
      </vt:variant>
      <vt:variant>
        <vt:i4>1179701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Toc336510136</vt:lpwstr>
      </vt:variant>
      <vt:variant>
        <vt:i4>1179701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Toc336510135</vt:lpwstr>
      </vt:variant>
      <vt:variant>
        <vt:i4>1179701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Toc336510134</vt:lpwstr>
      </vt:variant>
      <vt:variant>
        <vt:i4>1179701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Toc336510133</vt:lpwstr>
      </vt:variant>
      <vt:variant>
        <vt:i4>1179701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Toc336510132</vt:lpwstr>
      </vt:variant>
      <vt:variant>
        <vt:i4>1179701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Toc336510131</vt:lpwstr>
      </vt:variant>
      <vt:variant>
        <vt:i4>1179701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Toc336510130</vt:lpwstr>
      </vt:variant>
      <vt:variant>
        <vt:i4>1245237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Toc336510129</vt:lpwstr>
      </vt:variant>
      <vt:variant>
        <vt:i4>1245237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Toc336510128</vt:lpwstr>
      </vt:variant>
      <vt:variant>
        <vt:i4>1245237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Toc336510127</vt:lpwstr>
      </vt:variant>
      <vt:variant>
        <vt:i4>1245237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Toc336510126</vt:lpwstr>
      </vt:variant>
      <vt:variant>
        <vt:i4>1441851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345596461</vt:lpwstr>
      </vt:variant>
      <vt:variant>
        <vt:i4>1441851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345596460</vt:lpwstr>
      </vt:variant>
      <vt:variant>
        <vt:i4>1376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345596459</vt:lpwstr>
      </vt:variant>
      <vt:variant>
        <vt:i4>1376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345596458</vt:lpwstr>
      </vt:variant>
      <vt:variant>
        <vt:i4>1376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45596457</vt:lpwstr>
      </vt:variant>
      <vt:variant>
        <vt:i4>1376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45596456</vt:lpwstr>
      </vt:variant>
      <vt:variant>
        <vt:i4>1376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45596455</vt:lpwstr>
      </vt:variant>
      <vt:variant>
        <vt:i4>1376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45596454</vt:lpwstr>
      </vt:variant>
      <vt:variant>
        <vt:i4>1376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45596453</vt:lpwstr>
      </vt:variant>
      <vt:variant>
        <vt:i4>137631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45596452</vt:lpwstr>
      </vt:variant>
      <vt:variant>
        <vt:i4>137631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45596451</vt:lpwstr>
      </vt:variant>
      <vt:variant>
        <vt:i4>137631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45596450</vt:lpwstr>
      </vt:variant>
      <vt:variant>
        <vt:i4>131077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45596449</vt:lpwstr>
      </vt:variant>
      <vt:variant>
        <vt:i4>1310779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45596448</vt:lpwstr>
      </vt:variant>
      <vt:variant>
        <vt:i4>131077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45596447</vt:lpwstr>
      </vt:variant>
      <vt:variant>
        <vt:i4>1310779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45596446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posed Table of Contents of all Data Displays</dc:title>
  <dc:creator>rejina.verghis</dc:creator>
  <cp:lastModifiedBy>Adam Glass</cp:lastModifiedBy>
  <cp:revision>2</cp:revision>
  <cp:lastPrinted>2014-12-16T09:26:00Z</cp:lastPrinted>
  <dcterms:created xsi:type="dcterms:W3CDTF">2025-04-27T21:09:00Z</dcterms:created>
  <dcterms:modified xsi:type="dcterms:W3CDTF">2025-04-27T21:09:00Z</dcterms:modified>
</cp:coreProperties>
</file>